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A05C15" w14:textId="195AB223" w:rsidR="003C1A51" w:rsidRPr="0022727A" w:rsidRDefault="003C1A51">
      <w:pPr>
        <w:widowControl/>
        <w:jc w:val="left"/>
        <w:rPr>
          <w:rFonts w:ascii="Times" w:hAnsi="Times" w:cs="Times New Roman"/>
          <w:sz w:val="24"/>
          <w:szCs w:val="24"/>
        </w:rPr>
      </w:pPr>
      <w:r w:rsidRPr="00845A7E">
        <w:rPr>
          <w:rFonts w:ascii="Times" w:hAnsi="Times" w:cs="Times New Roman"/>
          <w:b/>
          <w:sz w:val="24"/>
          <w:szCs w:val="24"/>
        </w:rPr>
        <w:t>S</w:t>
      </w:r>
      <w:r w:rsidR="00757D6E">
        <w:rPr>
          <w:rFonts w:ascii="Times" w:hAnsi="Times" w:cs="Times New Roman"/>
          <w:b/>
          <w:sz w:val="24"/>
          <w:szCs w:val="24"/>
        </w:rPr>
        <w:t xml:space="preserve">3 </w:t>
      </w:r>
      <w:r w:rsidRPr="00845A7E">
        <w:rPr>
          <w:rFonts w:ascii="Times" w:hAnsi="Times" w:cs="Times New Roman"/>
          <w:b/>
          <w:sz w:val="24"/>
          <w:szCs w:val="24"/>
        </w:rPr>
        <w:t xml:space="preserve">Table. </w:t>
      </w:r>
      <w:r w:rsidRPr="00845A7E">
        <w:rPr>
          <w:rFonts w:ascii="Times" w:hAnsi="Times" w:cs="Times New Roman"/>
          <w:sz w:val="24"/>
          <w:szCs w:val="24"/>
        </w:rPr>
        <w:t>Estimated null allele frequencies</w:t>
      </w:r>
      <w:r w:rsidR="007A2A64" w:rsidRPr="00845A7E">
        <w:rPr>
          <w:rFonts w:ascii="Times" w:hAnsi="Times" w:cs="Times New Roman"/>
          <w:sz w:val="24"/>
          <w:szCs w:val="24"/>
        </w:rPr>
        <w:t xml:space="preserve"> (Brookfield 2 method)</w:t>
      </w:r>
      <w:r w:rsidRPr="00845A7E">
        <w:rPr>
          <w:rFonts w:ascii="Times" w:hAnsi="Times" w:cs="Times New Roman"/>
          <w:sz w:val="24"/>
          <w:szCs w:val="24"/>
        </w:rPr>
        <w:t xml:space="preserve"> for 13 microsatellite loci from </w:t>
      </w:r>
      <w:r w:rsidRPr="001761A0">
        <w:rPr>
          <w:rFonts w:ascii="Times" w:hAnsi="Times" w:cs="Times New Roman"/>
          <w:i/>
          <w:sz w:val="24"/>
          <w:szCs w:val="24"/>
        </w:rPr>
        <w:t>N. douglasiae</w:t>
      </w:r>
      <w:r w:rsidR="008B6747" w:rsidRPr="001761A0">
        <w:rPr>
          <w:rFonts w:ascii="Times" w:hAnsi="Times" w:cs="Times New Roman"/>
          <w:sz w:val="24"/>
          <w:szCs w:val="24"/>
        </w:rPr>
        <w:t xml:space="preserve"> </w:t>
      </w:r>
      <w:r w:rsidR="008B6747" w:rsidRPr="001761A0">
        <w:rPr>
          <w:rFonts w:ascii="Times" w:eastAsia="宋体" w:hAnsi="Times" w:cs="Times New Roman"/>
          <w:sz w:val="24"/>
          <w:szCs w:val="24"/>
          <w:vertAlign w:val="superscript"/>
        </w:rPr>
        <w:t>[30]</w:t>
      </w:r>
      <w:r w:rsidRPr="001761A0">
        <w:rPr>
          <w:rFonts w:ascii="Times" w:hAnsi="Times" w:cs="Times New Roman"/>
          <w:sz w:val="24"/>
          <w:szCs w:val="24"/>
        </w:rPr>
        <w:t>.</w:t>
      </w:r>
      <w:r w:rsidR="0074531B" w:rsidRPr="001761A0">
        <w:rPr>
          <w:rFonts w:ascii="Times" w:hAnsi="Times" w:cs="Times New Roman"/>
          <w:sz w:val="24"/>
          <w:szCs w:val="24"/>
        </w:rPr>
        <w:t xml:space="preserve">  Bold type indicates significant probability for the presence of null alle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 w:rsidR="003C1A51" w:rsidRPr="002D6E03" w14:paraId="7E449A28" w14:textId="77777777" w:rsidTr="004F5C14"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0665E17B" w14:textId="554F6D01" w:rsidR="003C1A51" w:rsidRPr="00E10261" w:rsidRDefault="000B09EA">
            <w:pPr>
              <w:widowControl/>
              <w:jc w:val="left"/>
              <w:rPr>
                <w:rFonts w:ascii="Times" w:hAnsi="Times"/>
                <w:sz w:val="24"/>
                <w:szCs w:val="24"/>
              </w:rPr>
            </w:pPr>
            <w:r w:rsidRPr="007724A7">
              <w:rPr>
                <w:rFonts w:ascii="Times" w:hAnsi="Times"/>
                <w:sz w:val="24"/>
                <w:szCs w:val="24"/>
              </w:rPr>
              <w:t>Locus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7F14C" w14:textId="21A7F8AE" w:rsidR="003C1A51" w:rsidRPr="0077075F" w:rsidRDefault="003C1A5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6F62CA">
              <w:rPr>
                <w:rFonts w:ascii="Times" w:hAnsi="Times"/>
                <w:color w:val="000000"/>
                <w:sz w:val="24"/>
                <w:szCs w:val="24"/>
              </w:rPr>
              <w:t>LZ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09A45" w14:textId="43FBEF9F" w:rsidR="003C1A51" w:rsidRPr="005F7C5D" w:rsidRDefault="003C1A5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C0D9E">
              <w:rPr>
                <w:rFonts w:ascii="Times" w:hAnsi="Times"/>
                <w:color w:val="000000"/>
                <w:sz w:val="24"/>
                <w:szCs w:val="24"/>
              </w:rPr>
              <w:t>DT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B229B" w14:textId="33247A62" w:rsidR="003C1A51" w:rsidRPr="00DC1554" w:rsidRDefault="003C1A5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5F7C5D">
              <w:rPr>
                <w:rFonts w:ascii="Times" w:hAnsi="Times"/>
                <w:color w:val="000000"/>
                <w:sz w:val="24"/>
                <w:szCs w:val="24"/>
              </w:rPr>
              <w:t>PY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B7079" w14:textId="1977D05B" w:rsidR="003C1A51" w:rsidRPr="003A488E" w:rsidRDefault="003C1A5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3A488E">
              <w:rPr>
                <w:rFonts w:ascii="Times" w:hAnsi="Times"/>
                <w:color w:val="000000"/>
                <w:sz w:val="24"/>
                <w:szCs w:val="24"/>
              </w:rPr>
              <w:t>GJ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69577" w14:textId="2480E2DD" w:rsidR="003C1A51" w:rsidRPr="003A488E" w:rsidRDefault="003C1A5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3A488E">
              <w:rPr>
                <w:rFonts w:ascii="Times" w:hAnsi="Times"/>
                <w:color w:val="000000"/>
                <w:sz w:val="24"/>
                <w:szCs w:val="24"/>
              </w:rPr>
              <w:t>XN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0E952" w14:textId="7F8C0DC6" w:rsidR="003C1A51" w:rsidRPr="003A488E" w:rsidRDefault="003C1A5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3A488E">
              <w:rPr>
                <w:rFonts w:ascii="Times" w:hAnsi="Times"/>
                <w:color w:val="000000"/>
                <w:sz w:val="24"/>
                <w:szCs w:val="24"/>
              </w:rPr>
              <w:t>HZ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3C8A0" w14:textId="3AF96ECC" w:rsidR="003C1A51" w:rsidRPr="003A488E" w:rsidRDefault="003C1A5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3A488E">
              <w:rPr>
                <w:rFonts w:ascii="Times" w:hAnsi="Times"/>
                <w:color w:val="000000"/>
                <w:sz w:val="24"/>
                <w:szCs w:val="24"/>
              </w:rPr>
              <w:t>TH</w:t>
            </w:r>
          </w:p>
        </w:tc>
      </w:tr>
      <w:tr w:rsidR="004857F1" w:rsidRPr="002D6E03" w14:paraId="0C8B8D18" w14:textId="77777777" w:rsidTr="004F5C14">
        <w:tc>
          <w:tcPr>
            <w:tcW w:w="1065" w:type="dxa"/>
            <w:tcBorders>
              <w:top w:val="single" w:sz="4" w:space="0" w:color="auto"/>
            </w:tcBorders>
            <w:vAlign w:val="bottom"/>
          </w:tcPr>
          <w:p w14:paraId="28DAF049" w14:textId="013C79BF" w:rsidR="004857F1" w:rsidRPr="00845A7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845A7E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Udo1           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bottom"/>
          </w:tcPr>
          <w:p w14:paraId="7240EED1" w14:textId="5B2C234D" w:rsidR="004857F1" w:rsidRPr="001761A0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761A0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bottom"/>
          </w:tcPr>
          <w:p w14:paraId="4016C103" w14:textId="7D6EEC76" w:rsidR="004857F1" w:rsidRPr="00990EA2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22727A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1089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bottom"/>
          </w:tcPr>
          <w:p w14:paraId="43F757F2" w14:textId="64DB8E5D" w:rsidR="004857F1" w:rsidRPr="00E10261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7724A7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2266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bottom"/>
          </w:tcPr>
          <w:p w14:paraId="02F5C02D" w14:textId="21BF686F" w:rsidR="004857F1" w:rsidRPr="0077075F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6F62CA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1377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bottom"/>
          </w:tcPr>
          <w:p w14:paraId="28DA28FC" w14:textId="5867D30A" w:rsidR="004857F1" w:rsidRPr="005F7C5D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C0D9E">
              <w:rPr>
                <w:rFonts w:ascii="Times" w:eastAsia="Times New Roman" w:hAnsi="Times"/>
                <w:color w:val="000000"/>
                <w:sz w:val="24"/>
                <w:szCs w:val="24"/>
              </w:rPr>
              <w:t>0.0611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bottom"/>
          </w:tcPr>
          <w:p w14:paraId="54630C96" w14:textId="4A248430" w:rsidR="004857F1" w:rsidRPr="00DC1554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5F7C5D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bottom"/>
          </w:tcPr>
          <w:p w14:paraId="76E6BA72" w14:textId="7C490B33" w:rsidR="004857F1" w:rsidRPr="003A488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3A488E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4857F1" w:rsidRPr="002D6E03" w14:paraId="11D06F88" w14:textId="77777777" w:rsidTr="004F5C14">
        <w:tc>
          <w:tcPr>
            <w:tcW w:w="1065" w:type="dxa"/>
            <w:vAlign w:val="bottom"/>
          </w:tcPr>
          <w:p w14:paraId="60B097ED" w14:textId="08173A01" w:rsidR="004857F1" w:rsidRPr="00845A7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845A7E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Udo2           </w:t>
            </w:r>
          </w:p>
        </w:tc>
        <w:tc>
          <w:tcPr>
            <w:tcW w:w="1065" w:type="dxa"/>
            <w:vAlign w:val="bottom"/>
          </w:tcPr>
          <w:p w14:paraId="71C14080" w14:textId="47533230" w:rsidR="004857F1" w:rsidRPr="001761A0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761A0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5" w:type="dxa"/>
            <w:vAlign w:val="bottom"/>
          </w:tcPr>
          <w:p w14:paraId="1DD473CD" w14:textId="749CC4A6" w:rsidR="004857F1" w:rsidRPr="00990EA2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22727A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5" w:type="dxa"/>
            <w:vAlign w:val="bottom"/>
          </w:tcPr>
          <w:p w14:paraId="7A6B3857" w14:textId="55F17AD2" w:rsidR="004857F1" w:rsidRPr="00E10261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7724A7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5" w:type="dxa"/>
            <w:vAlign w:val="bottom"/>
          </w:tcPr>
          <w:p w14:paraId="7E5D5CA2" w14:textId="47162165" w:rsidR="004857F1" w:rsidRPr="0077075F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6F62CA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5" w:type="dxa"/>
            <w:vAlign w:val="bottom"/>
          </w:tcPr>
          <w:p w14:paraId="5EB7BCF1" w14:textId="2217F922" w:rsidR="004857F1" w:rsidRPr="005F7C5D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C0D9E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6" w:type="dxa"/>
            <w:vAlign w:val="bottom"/>
          </w:tcPr>
          <w:p w14:paraId="49D860C3" w14:textId="75F005A4" w:rsidR="004857F1" w:rsidRPr="00DC1554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5F7C5D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6" w:type="dxa"/>
            <w:vAlign w:val="bottom"/>
          </w:tcPr>
          <w:p w14:paraId="0D04F24F" w14:textId="193F9F16" w:rsidR="004857F1" w:rsidRPr="003A488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3A488E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4857F1" w:rsidRPr="002D6E03" w14:paraId="1B55412D" w14:textId="77777777" w:rsidTr="004F5C14">
        <w:tc>
          <w:tcPr>
            <w:tcW w:w="1065" w:type="dxa"/>
            <w:vAlign w:val="bottom"/>
          </w:tcPr>
          <w:p w14:paraId="04537C0B" w14:textId="7E18F2E1" w:rsidR="004857F1" w:rsidRPr="00845A7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845A7E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Udo3           </w:t>
            </w:r>
          </w:p>
        </w:tc>
        <w:tc>
          <w:tcPr>
            <w:tcW w:w="1065" w:type="dxa"/>
            <w:vAlign w:val="bottom"/>
          </w:tcPr>
          <w:p w14:paraId="11CA57FD" w14:textId="5DB946E2" w:rsidR="004857F1" w:rsidRPr="001761A0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761A0">
              <w:rPr>
                <w:rFonts w:ascii="Times" w:eastAsia="Times New Roman" w:hAnsi="Times"/>
                <w:color w:val="000000"/>
                <w:sz w:val="24"/>
                <w:szCs w:val="24"/>
              </w:rPr>
              <w:t>0.0202</w:t>
            </w:r>
          </w:p>
        </w:tc>
        <w:tc>
          <w:tcPr>
            <w:tcW w:w="1065" w:type="dxa"/>
            <w:vAlign w:val="bottom"/>
          </w:tcPr>
          <w:p w14:paraId="1A9E3BE9" w14:textId="1E42F888" w:rsidR="004857F1" w:rsidRPr="00990EA2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22727A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5" w:type="dxa"/>
            <w:vAlign w:val="bottom"/>
          </w:tcPr>
          <w:p w14:paraId="436D198F" w14:textId="2C01BFDA" w:rsidR="004857F1" w:rsidRPr="00E10261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7724A7">
              <w:rPr>
                <w:rFonts w:ascii="Times" w:eastAsia="Times New Roman" w:hAnsi="Times"/>
                <w:color w:val="000000"/>
                <w:sz w:val="24"/>
                <w:szCs w:val="24"/>
              </w:rPr>
              <w:t>0.0345</w:t>
            </w:r>
          </w:p>
        </w:tc>
        <w:tc>
          <w:tcPr>
            <w:tcW w:w="1065" w:type="dxa"/>
            <w:vAlign w:val="bottom"/>
          </w:tcPr>
          <w:p w14:paraId="4B7A5A77" w14:textId="370C0CF0" w:rsidR="004857F1" w:rsidRPr="0077075F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6F62CA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5" w:type="dxa"/>
            <w:vAlign w:val="bottom"/>
          </w:tcPr>
          <w:p w14:paraId="2FED6711" w14:textId="0CBD404E" w:rsidR="004857F1" w:rsidRPr="005F7C5D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C0D9E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6" w:type="dxa"/>
            <w:vAlign w:val="bottom"/>
          </w:tcPr>
          <w:p w14:paraId="4197B6DD" w14:textId="14156D7A" w:rsidR="004857F1" w:rsidRPr="00DC1554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5F7C5D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6" w:type="dxa"/>
            <w:vAlign w:val="bottom"/>
          </w:tcPr>
          <w:p w14:paraId="744F2542" w14:textId="38C6D6B3" w:rsidR="004857F1" w:rsidRPr="003A488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3A488E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4857F1" w:rsidRPr="002D6E03" w14:paraId="1497F935" w14:textId="77777777" w:rsidTr="004F5C14">
        <w:tc>
          <w:tcPr>
            <w:tcW w:w="1065" w:type="dxa"/>
            <w:vAlign w:val="bottom"/>
          </w:tcPr>
          <w:p w14:paraId="30B219EA" w14:textId="1E2AA820" w:rsidR="004857F1" w:rsidRPr="00845A7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845A7E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Udo4           </w:t>
            </w:r>
          </w:p>
        </w:tc>
        <w:tc>
          <w:tcPr>
            <w:tcW w:w="1065" w:type="dxa"/>
            <w:vAlign w:val="bottom"/>
          </w:tcPr>
          <w:p w14:paraId="3B98F32F" w14:textId="27E13813" w:rsidR="004857F1" w:rsidRPr="001761A0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761A0">
              <w:rPr>
                <w:rFonts w:ascii="Times" w:eastAsia="Times New Roman" w:hAnsi="Times"/>
                <w:color w:val="000000"/>
                <w:sz w:val="24"/>
                <w:szCs w:val="24"/>
              </w:rPr>
              <w:t>0.1078</w:t>
            </w:r>
          </w:p>
        </w:tc>
        <w:tc>
          <w:tcPr>
            <w:tcW w:w="1065" w:type="dxa"/>
            <w:vAlign w:val="bottom"/>
          </w:tcPr>
          <w:p w14:paraId="75B62F5B" w14:textId="1CB7B62E" w:rsidR="004857F1" w:rsidRPr="00990EA2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22727A">
              <w:rPr>
                <w:rFonts w:ascii="Times" w:eastAsia="Times New Roman" w:hAnsi="Times"/>
                <w:color w:val="000000"/>
                <w:sz w:val="24"/>
                <w:szCs w:val="24"/>
              </w:rPr>
              <w:t>0.0303</w:t>
            </w:r>
          </w:p>
        </w:tc>
        <w:tc>
          <w:tcPr>
            <w:tcW w:w="1065" w:type="dxa"/>
            <w:vAlign w:val="bottom"/>
          </w:tcPr>
          <w:p w14:paraId="6943BBBA" w14:textId="5A29E7CF" w:rsidR="004857F1" w:rsidRPr="00E10261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7724A7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0934</w:t>
            </w:r>
          </w:p>
        </w:tc>
        <w:tc>
          <w:tcPr>
            <w:tcW w:w="1065" w:type="dxa"/>
            <w:vAlign w:val="bottom"/>
          </w:tcPr>
          <w:p w14:paraId="6685D092" w14:textId="64592695" w:rsidR="004857F1" w:rsidRPr="001C0D9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6F62CA">
              <w:rPr>
                <w:rFonts w:ascii="Times" w:eastAsia="Times New Roman" w:hAnsi="Times"/>
                <w:color w:val="000000"/>
                <w:sz w:val="24"/>
                <w:szCs w:val="24"/>
              </w:rPr>
              <w:t>0.02</w:t>
            </w:r>
            <w:r w:rsidRPr="0077075F">
              <w:rPr>
                <w:rFonts w:ascii="Times" w:eastAsia="Times New Roman" w:hAnsi="Times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65" w:type="dxa"/>
            <w:vAlign w:val="bottom"/>
          </w:tcPr>
          <w:p w14:paraId="369F5080" w14:textId="5358B798" w:rsidR="004857F1" w:rsidRPr="005F7C5D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5F7C5D">
              <w:rPr>
                <w:rFonts w:ascii="Times" w:eastAsia="Times New Roman" w:hAnsi="Times"/>
                <w:color w:val="000000"/>
                <w:sz w:val="24"/>
                <w:szCs w:val="24"/>
              </w:rPr>
              <w:t>0.0838</w:t>
            </w:r>
          </w:p>
        </w:tc>
        <w:tc>
          <w:tcPr>
            <w:tcW w:w="1066" w:type="dxa"/>
            <w:vAlign w:val="bottom"/>
          </w:tcPr>
          <w:p w14:paraId="18E001B7" w14:textId="15158F67" w:rsidR="004857F1" w:rsidRPr="003A488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3A488E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0573</w:t>
            </w:r>
          </w:p>
        </w:tc>
        <w:tc>
          <w:tcPr>
            <w:tcW w:w="1066" w:type="dxa"/>
            <w:vAlign w:val="bottom"/>
          </w:tcPr>
          <w:p w14:paraId="64AE7A55" w14:textId="3F276459" w:rsidR="004857F1" w:rsidRPr="003A488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3A488E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0573</w:t>
            </w:r>
          </w:p>
        </w:tc>
      </w:tr>
      <w:tr w:rsidR="004857F1" w:rsidRPr="002D6E03" w14:paraId="47DC8F84" w14:textId="77777777" w:rsidTr="004F5C14">
        <w:tc>
          <w:tcPr>
            <w:tcW w:w="1065" w:type="dxa"/>
            <w:vAlign w:val="bottom"/>
          </w:tcPr>
          <w:p w14:paraId="25401011" w14:textId="65809197" w:rsidR="004857F1" w:rsidRPr="00845A7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845A7E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Udo5           </w:t>
            </w:r>
          </w:p>
        </w:tc>
        <w:tc>
          <w:tcPr>
            <w:tcW w:w="1065" w:type="dxa"/>
            <w:vAlign w:val="bottom"/>
          </w:tcPr>
          <w:p w14:paraId="25B51D4A" w14:textId="063100EE" w:rsidR="004857F1" w:rsidRPr="001761A0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761A0">
              <w:rPr>
                <w:rFonts w:ascii="Times" w:eastAsia="Times New Roman" w:hAnsi="Times"/>
                <w:color w:val="000000"/>
                <w:sz w:val="24"/>
                <w:szCs w:val="24"/>
              </w:rPr>
              <w:t>0.0681</w:t>
            </w:r>
          </w:p>
        </w:tc>
        <w:tc>
          <w:tcPr>
            <w:tcW w:w="1065" w:type="dxa"/>
            <w:vAlign w:val="bottom"/>
          </w:tcPr>
          <w:p w14:paraId="303173CE" w14:textId="51A5FDE0" w:rsidR="004857F1" w:rsidRPr="00990EA2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22727A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5" w:type="dxa"/>
            <w:vAlign w:val="bottom"/>
          </w:tcPr>
          <w:p w14:paraId="74346A18" w14:textId="14AED355" w:rsidR="004857F1" w:rsidRPr="00E10261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7724A7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5" w:type="dxa"/>
            <w:vAlign w:val="bottom"/>
          </w:tcPr>
          <w:p w14:paraId="19D706C5" w14:textId="4B2A0256" w:rsidR="004857F1" w:rsidRPr="0077075F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6F62CA">
              <w:rPr>
                <w:rFonts w:ascii="Times" w:eastAsia="Times New Roman" w:hAnsi="Times"/>
                <w:color w:val="000000"/>
                <w:sz w:val="24"/>
                <w:szCs w:val="24"/>
              </w:rPr>
              <w:t>0.0892</w:t>
            </w:r>
          </w:p>
        </w:tc>
        <w:tc>
          <w:tcPr>
            <w:tcW w:w="1065" w:type="dxa"/>
            <w:vAlign w:val="bottom"/>
          </w:tcPr>
          <w:p w14:paraId="692B6458" w14:textId="0D881219" w:rsidR="004857F1" w:rsidRPr="005F7C5D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C0D9E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6" w:type="dxa"/>
            <w:vAlign w:val="bottom"/>
          </w:tcPr>
          <w:p w14:paraId="40B56753" w14:textId="772B3117" w:rsidR="004857F1" w:rsidRPr="00DC1554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5F7C5D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2792</w:t>
            </w:r>
          </w:p>
        </w:tc>
        <w:tc>
          <w:tcPr>
            <w:tcW w:w="1066" w:type="dxa"/>
            <w:vAlign w:val="bottom"/>
          </w:tcPr>
          <w:p w14:paraId="0A49AF73" w14:textId="65418392" w:rsidR="004857F1" w:rsidRPr="003A488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3A488E">
              <w:rPr>
                <w:rFonts w:ascii="Times" w:eastAsia="Times New Roman" w:hAnsi="Times"/>
                <w:color w:val="000000"/>
                <w:sz w:val="24"/>
                <w:szCs w:val="24"/>
              </w:rPr>
              <w:t>0.0684</w:t>
            </w:r>
          </w:p>
        </w:tc>
      </w:tr>
      <w:tr w:rsidR="004857F1" w:rsidRPr="002D6E03" w14:paraId="35D046BE" w14:textId="77777777" w:rsidTr="004F5C14">
        <w:tc>
          <w:tcPr>
            <w:tcW w:w="1065" w:type="dxa"/>
            <w:vAlign w:val="bottom"/>
          </w:tcPr>
          <w:p w14:paraId="737A9264" w14:textId="105E3004" w:rsidR="004857F1" w:rsidRPr="00845A7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845A7E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Udo6           </w:t>
            </w:r>
          </w:p>
        </w:tc>
        <w:tc>
          <w:tcPr>
            <w:tcW w:w="1065" w:type="dxa"/>
            <w:vAlign w:val="bottom"/>
          </w:tcPr>
          <w:p w14:paraId="404F058F" w14:textId="20FD5DA4" w:rsidR="004857F1" w:rsidRPr="001761A0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761A0">
              <w:rPr>
                <w:rFonts w:ascii="Times" w:eastAsia="Times New Roman" w:hAnsi="Times"/>
                <w:color w:val="000000"/>
                <w:sz w:val="24"/>
                <w:szCs w:val="24"/>
              </w:rPr>
              <w:t>0.1078</w:t>
            </w:r>
          </w:p>
        </w:tc>
        <w:tc>
          <w:tcPr>
            <w:tcW w:w="1065" w:type="dxa"/>
            <w:vAlign w:val="bottom"/>
          </w:tcPr>
          <w:p w14:paraId="329502E9" w14:textId="4AAE1F9B" w:rsidR="004857F1" w:rsidRPr="00990EA2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22727A">
              <w:rPr>
                <w:rFonts w:ascii="Times" w:eastAsia="Times New Roman" w:hAnsi="Times"/>
                <w:color w:val="000000"/>
                <w:sz w:val="24"/>
                <w:szCs w:val="24"/>
              </w:rPr>
              <w:t>0.0258</w:t>
            </w:r>
          </w:p>
        </w:tc>
        <w:tc>
          <w:tcPr>
            <w:tcW w:w="1065" w:type="dxa"/>
            <w:vAlign w:val="bottom"/>
          </w:tcPr>
          <w:p w14:paraId="199D74D2" w14:textId="11EE2345" w:rsidR="004857F1" w:rsidRPr="00E10261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7724A7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5" w:type="dxa"/>
            <w:vAlign w:val="bottom"/>
          </w:tcPr>
          <w:p w14:paraId="48975D67" w14:textId="25A87FC6" w:rsidR="004857F1" w:rsidRPr="0077075F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6F62CA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5" w:type="dxa"/>
            <w:vAlign w:val="bottom"/>
          </w:tcPr>
          <w:p w14:paraId="71E70C56" w14:textId="382AEE52" w:rsidR="004857F1" w:rsidRPr="005F7C5D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C0D9E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6" w:type="dxa"/>
            <w:vAlign w:val="bottom"/>
          </w:tcPr>
          <w:p w14:paraId="47D129DD" w14:textId="4F0734EB" w:rsidR="004857F1" w:rsidRPr="00DC1554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5F7C5D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6" w:type="dxa"/>
            <w:vAlign w:val="bottom"/>
          </w:tcPr>
          <w:p w14:paraId="3E3FEF68" w14:textId="1D615EB1" w:rsidR="004857F1" w:rsidRPr="003A488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3A488E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4857F1" w:rsidRPr="002D6E03" w14:paraId="0BAB329D" w14:textId="77777777" w:rsidTr="004F5C14">
        <w:tc>
          <w:tcPr>
            <w:tcW w:w="1065" w:type="dxa"/>
            <w:vAlign w:val="bottom"/>
          </w:tcPr>
          <w:p w14:paraId="1236B853" w14:textId="0864BAFC" w:rsidR="004857F1" w:rsidRPr="00845A7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845A7E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Udo7           </w:t>
            </w:r>
          </w:p>
        </w:tc>
        <w:tc>
          <w:tcPr>
            <w:tcW w:w="1065" w:type="dxa"/>
            <w:vAlign w:val="bottom"/>
          </w:tcPr>
          <w:p w14:paraId="5849FEB3" w14:textId="32FE1261" w:rsidR="004857F1" w:rsidRPr="001761A0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761A0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5" w:type="dxa"/>
            <w:vAlign w:val="bottom"/>
          </w:tcPr>
          <w:p w14:paraId="29BCFBDC" w14:textId="24B0681B" w:rsidR="004857F1" w:rsidRPr="00990EA2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22727A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1303</w:t>
            </w:r>
          </w:p>
        </w:tc>
        <w:tc>
          <w:tcPr>
            <w:tcW w:w="1065" w:type="dxa"/>
            <w:vAlign w:val="bottom"/>
          </w:tcPr>
          <w:p w14:paraId="5216F0CD" w14:textId="77CBDB2A" w:rsidR="004857F1" w:rsidRPr="00E10261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7724A7">
              <w:rPr>
                <w:rFonts w:ascii="Times" w:eastAsia="Times New Roman" w:hAnsi="Times"/>
                <w:color w:val="000000"/>
                <w:sz w:val="24"/>
                <w:szCs w:val="24"/>
              </w:rPr>
              <w:t>0.0627</w:t>
            </w:r>
          </w:p>
        </w:tc>
        <w:tc>
          <w:tcPr>
            <w:tcW w:w="1065" w:type="dxa"/>
            <w:vAlign w:val="bottom"/>
          </w:tcPr>
          <w:p w14:paraId="5520C60F" w14:textId="4C3AA34C" w:rsidR="004857F1" w:rsidRPr="0077075F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6F62CA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1084</w:t>
            </w:r>
          </w:p>
        </w:tc>
        <w:tc>
          <w:tcPr>
            <w:tcW w:w="1065" w:type="dxa"/>
            <w:vAlign w:val="bottom"/>
          </w:tcPr>
          <w:p w14:paraId="655B0244" w14:textId="6205A431" w:rsidR="004857F1" w:rsidRPr="005F7C5D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C0D9E">
              <w:rPr>
                <w:rFonts w:ascii="Times" w:eastAsia="Times New Roman" w:hAnsi="Times"/>
                <w:color w:val="000000"/>
                <w:sz w:val="24"/>
                <w:szCs w:val="24"/>
              </w:rPr>
              <w:t>0.0438</w:t>
            </w:r>
          </w:p>
        </w:tc>
        <w:tc>
          <w:tcPr>
            <w:tcW w:w="1066" w:type="dxa"/>
            <w:vAlign w:val="bottom"/>
          </w:tcPr>
          <w:p w14:paraId="6F72DC38" w14:textId="6285F50F" w:rsidR="004857F1" w:rsidRPr="00DC1554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5F7C5D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6" w:type="dxa"/>
            <w:vAlign w:val="bottom"/>
          </w:tcPr>
          <w:p w14:paraId="2477314E" w14:textId="3B7A804C" w:rsidR="004857F1" w:rsidRPr="003A488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3A488E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4857F1" w:rsidRPr="002D6E03" w14:paraId="673BD5A5" w14:textId="77777777" w:rsidTr="004F5C14">
        <w:tc>
          <w:tcPr>
            <w:tcW w:w="1065" w:type="dxa"/>
            <w:vAlign w:val="bottom"/>
          </w:tcPr>
          <w:p w14:paraId="41C16A21" w14:textId="1B660B7F" w:rsidR="004857F1" w:rsidRPr="00845A7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845A7E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Udo8           </w:t>
            </w:r>
          </w:p>
        </w:tc>
        <w:tc>
          <w:tcPr>
            <w:tcW w:w="1065" w:type="dxa"/>
            <w:vAlign w:val="bottom"/>
          </w:tcPr>
          <w:p w14:paraId="34115D90" w14:textId="5813D6BF" w:rsidR="004857F1" w:rsidRPr="001761A0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761A0">
              <w:rPr>
                <w:rFonts w:ascii="Times" w:eastAsia="Times New Roman" w:hAnsi="Times"/>
                <w:color w:val="000000"/>
                <w:sz w:val="24"/>
                <w:szCs w:val="24"/>
              </w:rPr>
              <w:t>0.1045</w:t>
            </w:r>
          </w:p>
        </w:tc>
        <w:tc>
          <w:tcPr>
            <w:tcW w:w="1065" w:type="dxa"/>
            <w:vAlign w:val="bottom"/>
          </w:tcPr>
          <w:p w14:paraId="193F3488" w14:textId="1223D26D" w:rsidR="004857F1" w:rsidRPr="00990EA2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22727A">
              <w:rPr>
                <w:rFonts w:ascii="Times" w:eastAsia="Times New Roman" w:hAnsi="Times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065" w:type="dxa"/>
            <w:vAlign w:val="bottom"/>
          </w:tcPr>
          <w:p w14:paraId="28CF095E" w14:textId="62A3D6F0" w:rsidR="004857F1" w:rsidRPr="00E10261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7724A7">
              <w:rPr>
                <w:rFonts w:ascii="Times" w:eastAsia="Times New Roman" w:hAnsi="Times"/>
                <w:color w:val="000000"/>
                <w:sz w:val="24"/>
                <w:szCs w:val="24"/>
              </w:rPr>
              <w:t>0.0216</w:t>
            </w:r>
          </w:p>
        </w:tc>
        <w:tc>
          <w:tcPr>
            <w:tcW w:w="1065" w:type="dxa"/>
            <w:vAlign w:val="bottom"/>
          </w:tcPr>
          <w:p w14:paraId="29A72B53" w14:textId="009788AF" w:rsidR="004857F1" w:rsidRPr="0077075F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6F62CA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0891</w:t>
            </w:r>
          </w:p>
        </w:tc>
        <w:tc>
          <w:tcPr>
            <w:tcW w:w="1065" w:type="dxa"/>
            <w:vAlign w:val="bottom"/>
          </w:tcPr>
          <w:p w14:paraId="0D35D045" w14:textId="0D78D4EE" w:rsidR="004857F1" w:rsidRPr="005F7C5D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C0D9E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6" w:type="dxa"/>
            <w:vAlign w:val="bottom"/>
          </w:tcPr>
          <w:p w14:paraId="6483949F" w14:textId="48172A8C" w:rsidR="004857F1" w:rsidRPr="00DC1554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5F7C5D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6" w:type="dxa"/>
            <w:vAlign w:val="bottom"/>
          </w:tcPr>
          <w:p w14:paraId="26E98263" w14:textId="6598AED6" w:rsidR="004857F1" w:rsidRPr="003A488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3A488E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4857F1" w:rsidRPr="002D6E03" w14:paraId="42E24294" w14:textId="77777777" w:rsidTr="004F5C14">
        <w:tc>
          <w:tcPr>
            <w:tcW w:w="1065" w:type="dxa"/>
            <w:vAlign w:val="bottom"/>
          </w:tcPr>
          <w:p w14:paraId="7D80184B" w14:textId="34D3D896" w:rsidR="004857F1" w:rsidRPr="00845A7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845A7E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Udo9           </w:t>
            </w:r>
          </w:p>
        </w:tc>
        <w:tc>
          <w:tcPr>
            <w:tcW w:w="1065" w:type="dxa"/>
            <w:vAlign w:val="bottom"/>
          </w:tcPr>
          <w:p w14:paraId="3630F107" w14:textId="0C22507B" w:rsidR="004857F1" w:rsidRPr="001761A0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761A0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5" w:type="dxa"/>
            <w:vAlign w:val="bottom"/>
          </w:tcPr>
          <w:p w14:paraId="0E9B7615" w14:textId="20AEC200" w:rsidR="004857F1" w:rsidRPr="00990EA2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22727A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1184</w:t>
            </w:r>
          </w:p>
        </w:tc>
        <w:tc>
          <w:tcPr>
            <w:tcW w:w="1065" w:type="dxa"/>
            <w:vAlign w:val="bottom"/>
          </w:tcPr>
          <w:p w14:paraId="7D0DC39D" w14:textId="4279989E" w:rsidR="004857F1" w:rsidRPr="00E10261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7724A7">
              <w:rPr>
                <w:rFonts w:ascii="Times" w:eastAsia="Times New Roman" w:hAnsi="Times"/>
                <w:color w:val="000000"/>
                <w:sz w:val="24"/>
                <w:szCs w:val="24"/>
              </w:rPr>
              <w:t>0.0204</w:t>
            </w:r>
          </w:p>
        </w:tc>
        <w:tc>
          <w:tcPr>
            <w:tcW w:w="1065" w:type="dxa"/>
            <w:vAlign w:val="bottom"/>
          </w:tcPr>
          <w:p w14:paraId="141662E3" w14:textId="50634E88" w:rsidR="004857F1" w:rsidRPr="0077075F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6F62CA">
              <w:rPr>
                <w:rFonts w:ascii="Times" w:eastAsia="Times New Roman" w:hAnsi="Times"/>
                <w:color w:val="000000"/>
                <w:sz w:val="24"/>
                <w:szCs w:val="24"/>
              </w:rPr>
              <w:t>0.0314</w:t>
            </w:r>
          </w:p>
        </w:tc>
        <w:tc>
          <w:tcPr>
            <w:tcW w:w="1065" w:type="dxa"/>
            <w:vAlign w:val="bottom"/>
          </w:tcPr>
          <w:p w14:paraId="39DC53E4" w14:textId="6F8D5BDD" w:rsidR="004857F1" w:rsidRPr="005F7C5D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C0D9E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6" w:type="dxa"/>
            <w:vAlign w:val="bottom"/>
          </w:tcPr>
          <w:p w14:paraId="548B18DC" w14:textId="3BC81E7E" w:rsidR="004857F1" w:rsidRPr="00DC1554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5F7C5D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6" w:type="dxa"/>
            <w:vAlign w:val="bottom"/>
          </w:tcPr>
          <w:p w14:paraId="77459140" w14:textId="2D782FAB" w:rsidR="004857F1" w:rsidRPr="003A488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3A488E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4857F1" w:rsidRPr="002D6E03" w14:paraId="3A0D383E" w14:textId="77777777" w:rsidTr="004F5C14">
        <w:tc>
          <w:tcPr>
            <w:tcW w:w="1065" w:type="dxa"/>
            <w:vAlign w:val="bottom"/>
          </w:tcPr>
          <w:p w14:paraId="7D210B31" w14:textId="3E28B6FA" w:rsidR="004857F1" w:rsidRPr="00845A7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845A7E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Udo10          </w:t>
            </w:r>
          </w:p>
        </w:tc>
        <w:tc>
          <w:tcPr>
            <w:tcW w:w="1065" w:type="dxa"/>
            <w:vAlign w:val="bottom"/>
          </w:tcPr>
          <w:p w14:paraId="77B7586C" w14:textId="1B763229" w:rsidR="004857F1" w:rsidRPr="001761A0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761A0">
              <w:rPr>
                <w:rFonts w:ascii="Times" w:eastAsia="Times New Roman" w:hAnsi="Times"/>
                <w:color w:val="000000"/>
                <w:sz w:val="24"/>
                <w:szCs w:val="24"/>
              </w:rPr>
              <w:t>0.0545</w:t>
            </w:r>
          </w:p>
        </w:tc>
        <w:tc>
          <w:tcPr>
            <w:tcW w:w="1065" w:type="dxa"/>
            <w:vAlign w:val="bottom"/>
          </w:tcPr>
          <w:p w14:paraId="4FC830BA" w14:textId="415F0039" w:rsidR="004857F1" w:rsidRPr="00990EA2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22727A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1475</w:t>
            </w:r>
          </w:p>
        </w:tc>
        <w:tc>
          <w:tcPr>
            <w:tcW w:w="1065" w:type="dxa"/>
            <w:vAlign w:val="bottom"/>
          </w:tcPr>
          <w:p w14:paraId="4E023566" w14:textId="4DE0C0A9" w:rsidR="004857F1" w:rsidRPr="00E10261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7724A7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1199</w:t>
            </w:r>
          </w:p>
        </w:tc>
        <w:tc>
          <w:tcPr>
            <w:tcW w:w="1065" w:type="dxa"/>
            <w:vAlign w:val="bottom"/>
          </w:tcPr>
          <w:p w14:paraId="45C75E20" w14:textId="0CC890A7" w:rsidR="004857F1" w:rsidRPr="0077075F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6F62CA">
              <w:rPr>
                <w:rFonts w:ascii="Times" w:eastAsia="Times New Roman" w:hAnsi="Times"/>
                <w:color w:val="000000"/>
                <w:sz w:val="24"/>
                <w:szCs w:val="24"/>
              </w:rPr>
              <w:t>0.0502</w:t>
            </w:r>
          </w:p>
        </w:tc>
        <w:tc>
          <w:tcPr>
            <w:tcW w:w="1065" w:type="dxa"/>
            <w:vAlign w:val="bottom"/>
          </w:tcPr>
          <w:p w14:paraId="0C72C3D3" w14:textId="1D0A3056" w:rsidR="004857F1" w:rsidRPr="005F7C5D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C0D9E">
              <w:rPr>
                <w:rFonts w:ascii="Times" w:eastAsia="Times New Roman" w:hAnsi="Times"/>
                <w:color w:val="000000"/>
                <w:sz w:val="24"/>
                <w:szCs w:val="24"/>
              </w:rPr>
              <w:t>0.0765</w:t>
            </w:r>
          </w:p>
        </w:tc>
        <w:tc>
          <w:tcPr>
            <w:tcW w:w="1066" w:type="dxa"/>
            <w:vAlign w:val="bottom"/>
          </w:tcPr>
          <w:p w14:paraId="29CF3318" w14:textId="07469541" w:rsidR="004857F1" w:rsidRPr="00DC1554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5F7C5D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2257</w:t>
            </w:r>
          </w:p>
        </w:tc>
        <w:tc>
          <w:tcPr>
            <w:tcW w:w="1066" w:type="dxa"/>
            <w:vAlign w:val="bottom"/>
          </w:tcPr>
          <w:p w14:paraId="0CE7F777" w14:textId="76C98A7C" w:rsidR="004857F1" w:rsidRPr="003A488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3A488E">
              <w:rPr>
                <w:rFonts w:ascii="Times" w:eastAsia="Times New Roman" w:hAnsi="Times"/>
                <w:color w:val="000000"/>
                <w:sz w:val="24"/>
                <w:szCs w:val="24"/>
              </w:rPr>
              <w:t>0.0291</w:t>
            </w:r>
          </w:p>
        </w:tc>
      </w:tr>
      <w:tr w:rsidR="004857F1" w:rsidRPr="002D6E03" w14:paraId="75F8872F" w14:textId="77777777" w:rsidTr="004F5C14">
        <w:tc>
          <w:tcPr>
            <w:tcW w:w="1065" w:type="dxa"/>
            <w:vAlign w:val="bottom"/>
          </w:tcPr>
          <w:p w14:paraId="28337C37" w14:textId="3B006F69" w:rsidR="004857F1" w:rsidRPr="00845A7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845A7E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Udo11          </w:t>
            </w:r>
          </w:p>
        </w:tc>
        <w:tc>
          <w:tcPr>
            <w:tcW w:w="1065" w:type="dxa"/>
            <w:vAlign w:val="bottom"/>
          </w:tcPr>
          <w:p w14:paraId="5A310DB7" w14:textId="206F2092" w:rsidR="004857F1" w:rsidRPr="001761A0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761A0">
              <w:rPr>
                <w:rFonts w:ascii="Times" w:eastAsia="Times New Roman" w:hAnsi="Times"/>
                <w:color w:val="000000"/>
                <w:sz w:val="24"/>
                <w:szCs w:val="24"/>
              </w:rPr>
              <w:t>0.0937</w:t>
            </w:r>
          </w:p>
        </w:tc>
        <w:tc>
          <w:tcPr>
            <w:tcW w:w="1065" w:type="dxa"/>
            <w:vAlign w:val="bottom"/>
          </w:tcPr>
          <w:p w14:paraId="26E8071D" w14:textId="15A69CEA" w:rsidR="004857F1" w:rsidRPr="00990EA2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22727A">
              <w:rPr>
                <w:rFonts w:ascii="Times" w:eastAsia="Times New Roman" w:hAnsi="Times"/>
                <w:color w:val="000000"/>
                <w:sz w:val="24"/>
                <w:szCs w:val="24"/>
              </w:rPr>
              <w:t>0.0706</w:t>
            </w:r>
          </w:p>
        </w:tc>
        <w:tc>
          <w:tcPr>
            <w:tcW w:w="1065" w:type="dxa"/>
            <w:vAlign w:val="bottom"/>
          </w:tcPr>
          <w:p w14:paraId="2E65B103" w14:textId="424BF660" w:rsidR="004857F1" w:rsidRPr="00E10261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7724A7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5" w:type="dxa"/>
            <w:vAlign w:val="bottom"/>
          </w:tcPr>
          <w:p w14:paraId="0E4492E4" w14:textId="0561FC10" w:rsidR="004857F1" w:rsidRPr="0077075F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6F62CA">
              <w:rPr>
                <w:rFonts w:ascii="Times" w:eastAsia="Times New Roman" w:hAnsi="Times"/>
                <w:color w:val="000000"/>
                <w:sz w:val="24"/>
                <w:szCs w:val="24"/>
              </w:rPr>
              <w:t>0.0188</w:t>
            </w:r>
          </w:p>
        </w:tc>
        <w:tc>
          <w:tcPr>
            <w:tcW w:w="1065" w:type="dxa"/>
            <w:vAlign w:val="bottom"/>
          </w:tcPr>
          <w:p w14:paraId="77C3DD49" w14:textId="2AED213F" w:rsidR="004857F1" w:rsidRPr="005F7C5D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C0D9E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6" w:type="dxa"/>
            <w:vAlign w:val="bottom"/>
          </w:tcPr>
          <w:p w14:paraId="300D3D05" w14:textId="39D88B0C" w:rsidR="004857F1" w:rsidRPr="00DC1554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5F7C5D">
              <w:rPr>
                <w:rFonts w:ascii="Times" w:eastAsia="Times New Roman" w:hAnsi="Times"/>
                <w:color w:val="000000"/>
                <w:sz w:val="24"/>
                <w:szCs w:val="24"/>
              </w:rPr>
              <w:t>0.0044</w:t>
            </w:r>
          </w:p>
        </w:tc>
        <w:tc>
          <w:tcPr>
            <w:tcW w:w="1066" w:type="dxa"/>
            <w:vAlign w:val="bottom"/>
          </w:tcPr>
          <w:p w14:paraId="06EABA44" w14:textId="2CD2AF4F" w:rsidR="004857F1" w:rsidRPr="003A488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3A488E">
              <w:rPr>
                <w:rFonts w:ascii="Times" w:eastAsia="Times New Roman" w:hAnsi="Times"/>
                <w:color w:val="000000"/>
                <w:sz w:val="24"/>
                <w:szCs w:val="24"/>
              </w:rPr>
              <w:t>0.023</w:t>
            </w:r>
          </w:p>
        </w:tc>
      </w:tr>
      <w:tr w:rsidR="004857F1" w:rsidRPr="002D6E03" w14:paraId="5A0B55FA" w14:textId="77777777" w:rsidTr="004F5C14">
        <w:tc>
          <w:tcPr>
            <w:tcW w:w="1065" w:type="dxa"/>
            <w:vAlign w:val="bottom"/>
          </w:tcPr>
          <w:p w14:paraId="5A671706" w14:textId="1ABED9C7" w:rsidR="004857F1" w:rsidRPr="00845A7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845A7E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Udo14          </w:t>
            </w:r>
          </w:p>
        </w:tc>
        <w:tc>
          <w:tcPr>
            <w:tcW w:w="1065" w:type="dxa"/>
            <w:vAlign w:val="bottom"/>
          </w:tcPr>
          <w:p w14:paraId="3FEB323F" w14:textId="62413410" w:rsidR="004857F1" w:rsidRPr="001761A0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761A0">
              <w:rPr>
                <w:rFonts w:ascii="Times" w:eastAsia="Times New Roman" w:hAnsi="Times"/>
                <w:color w:val="000000"/>
                <w:sz w:val="24"/>
                <w:szCs w:val="24"/>
              </w:rPr>
              <w:t>0.0769</w:t>
            </w:r>
          </w:p>
        </w:tc>
        <w:tc>
          <w:tcPr>
            <w:tcW w:w="1065" w:type="dxa"/>
            <w:vAlign w:val="bottom"/>
          </w:tcPr>
          <w:p w14:paraId="3CF37866" w14:textId="777717C0" w:rsidR="004857F1" w:rsidRPr="00990EA2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22727A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1065" w:type="dxa"/>
            <w:vAlign w:val="bottom"/>
          </w:tcPr>
          <w:p w14:paraId="635EAEE7" w14:textId="773798B0" w:rsidR="004857F1" w:rsidRPr="00E10261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7724A7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1812</w:t>
            </w:r>
          </w:p>
        </w:tc>
        <w:tc>
          <w:tcPr>
            <w:tcW w:w="1065" w:type="dxa"/>
            <w:vAlign w:val="bottom"/>
          </w:tcPr>
          <w:p w14:paraId="4268C98E" w14:textId="1B0F976E" w:rsidR="004857F1" w:rsidRPr="0077075F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6F62CA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2021</w:t>
            </w:r>
          </w:p>
        </w:tc>
        <w:tc>
          <w:tcPr>
            <w:tcW w:w="1065" w:type="dxa"/>
            <w:vAlign w:val="bottom"/>
          </w:tcPr>
          <w:p w14:paraId="49092D2B" w14:textId="662124BB" w:rsidR="004857F1" w:rsidRPr="005F7C5D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C0D9E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2057</w:t>
            </w:r>
          </w:p>
        </w:tc>
        <w:tc>
          <w:tcPr>
            <w:tcW w:w="1066" w:type="dxa"/>
            <w:vAlign w:val="bottom"/>
          </w:tcPr>
          <w:p w14:paraId="0016A9A2" w14:textId="435B1A2F" w:rsidR="004857F1" w:rsidRPr="00DC1554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5F7C5D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1597</w:t>
            </w:r>
          </w:p>
        </w:tc>
        <w:tc>
          <w:tcPr>
            <w:tcW w:w="1066" w:type="dxa"/>
            <w:vAlign w:val="bottom"/>
          </w:tcPr>
          <w:p w14:paraId="00766B9F" w14:textId="299C31B5" w:rsidR="004857F1" w:rsidRPr="003A488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3A488E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1911</w:t>
            </w:r>
          </w:p>
        </w:tc>
      </w:tr>
      <w:tr w:rsidR="004857F1" w:rsidRPr="002D6E03" w14:paraId="3AEAE984" w14:textId="77777777" w:rsidTr="004F5C14">
        <w:tc>
          <w:tcPr>
            <w:tcW w:w="1065" w:type="dxa"/>
            <w:vAlign w:val="bottom"/>
          </w:tcPr>
          <w:p w14:paraId="7FEE4D8C" w14:textId="26B55779" w:rsidR="004857F1" w:rsidRPr="00845A7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845A7E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sst17          </w:t>
            </w:r>
          </w:p>
        </w:tc>
        <w:tc>
          <w:tcPr>
            <w:tcW w:w="1065" w:type="dxa"/>
            <w:vAlign w:val="bottom"/>
          </w:tcPr>
          <w:p w14:paraId="7421F435" w14:textId="7A773E66" w:rsidR="004857F1" w:rsidRPr="001761A0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761A0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5" w:type="dxa"/>
            <w:vAlign w:val="bottom"/>
          </w:tcPr>
          <w:p w14:paraId="55A29B4D" w14:textId="0D37CC7A" w:rsidR="004857F1" w:rsidRPr="00990EA2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22727A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5" w:type="dxa"/>
            <w:vAlign w:val="bottom"/>
          </w:tcPr>
          <w:p w14:paraId="5A2CB129" w14:textId="2AE993A5" w:rsidR="004857F1" w:rsidRPr="00E10261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7724A7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5" w:type="dxa"/>
            <w:vAlign w:val="bottom"/>
          </w:tcPr>
          <w:p w14:paraId="7F956A13" w14:textId="4031117B" w:rsidR="004857F1" w:rsidRPr="0077075F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6F62CA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5" w:type="dxa"/>
            <w:vAlign w:val="bottom"/>
          </w:tcPr>
          <w:p w14:paraId="22136898" w14:textId="208B18A4" w:rsidR="004857F1" w:rsidRPr="005F7C5D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1C0D9E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6" w:type="dxa"/>
            <w:vAlign w:val="bottom"/>
          </w:tcPr>
          <w:p w14:paraId="5DA05546" w14:textId="19085A36" w:rsidR="004857F1" w:rsidRPr="00DC1554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5F7C5D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6" w:type="dxa"/>
            <w:vAlign w:val="bottom"/>
          </w:tcPr>
          <w:p w14:paraId="6AF45843" w14:textId="682BB595" w:rsidR="004857F1" w:rsidRPr="003A488E" w:rsidRDefault="004857F1">
            <w:pPr>
              <w:widowControl/>
              <w:jc w:val="left"/>
              <w:rPr>
                <w:rFonts w:ascii="Times" w:hAnsi="Times"/>
                <w:b/>
                <w:sz w:val="24"/>
                <w:szCs w:val="24"/>
              </w:rPr>
            </w:pPr>
            <w:r w:rsidRPr="003A488E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</w:tbl>
    <w:p w14:paraId="70463AC1" w14:textId="29A1CF22" w:rsidR="00EE5B9E" w:rsidRPr="00845A7E" w:rsidRDefault="00EE5B9E" w:rsidP="00E925D0">
      <w:pPr>
        <w:spacing w:line="360" w:lineRule="auto"/>
        <w:jc w:val="left"/>
        <w:rPr>
          <w:rFonts w:ascii="Times" w:eastAsia="Times New Roman" w:hAnsi="Times" w:cs="Times New Roman"/>
          <w:kern w:val="0"/>
          <w:sz w:val="24"/>
          <w:szCs w:val="24"/>
          <w:lang w:eastAsia="en-US"/>
        </w:rPr>
      </w:pPr>
      <w:bookmarkStart w:id="0" w:name="_GoBack"/>
      <w:bookmarkEnd w:id="0"/>
    </w:p>
    <w:sectPr w:rsidR="00EE5B9E" w:rsidRPr="00845A7E" w:rsidSect="002D6E03">
      <w:footerReference w:type="even" r:id="rId8"/>
      <w:footerReference w:type="default" r:id="rId9"/>
      <w:footerReference w:type="first" r:id="rId10"/>
      <w:pgSz w:w="11906" w:h="16838"/>
      <w:pgMar w:top="1440" w:right="1800" w:bottom="1440" w:left="1800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9728F8" w14:textId="77777777" w:rsidR="00070169" w:rsidRDefault="00070169" w:rsidP="00895428">
      <w:r>
        <w:separator/>
      </w:r>
    </w:p>
  </w:endnote>
  <w:endnote w:type="continuationSeparator" w:id="0">
    <w:p w14:paraId="31592835" w14:textId="77777777" w:rsidR="00070169" w:rsidRDefault="00070169" w:rsidP="00895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charset w:val="86"/>
    <w:family w:val="auto"/>
    <w:pitch w:val="fixed"/>
    <w:sig w:usb0="800002BF" w:usb1="38CF7CFA" w:usb2="00000016" w:usb3="00000000" w:csb0="0004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03C710" w14:textId="77777777" w:rsidR="0077075F" w:rsidRDefault="0077075F" w:rsidP="009A777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14:paraId="3685156C" w14:textId="77777777" w:rsidR="0077075F" w:rsidRDefault="0077075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F88914" w14:textId="77777777" w:rsidR="0077075F" w:rsidRPr="009931B5" w:rsidRDefault="0077075F" w:rsidP="009A7779">
    <w:pPr>
      <w:pStyle w:val="Footer"/>
      <w:framePr w:wrap="none" w:vAnchor="text" w:hAnchor="margin" w:xAlign="center" w:y="1"/>
      <w:rPr>
        <w:rStyle w:val="PageNumber"/>
        <w:sz w:val="24"/>
        <w:szCs w:val="24"/>
      </w:rPr>
    </w:pPr>
    <w:r w:rsidRPr="009931B5">
      <w:rPr>
        <w:rStyle w:val="PageNumber"/>
        <w:sz w:val="24"/>
        <w:szCs w:val="24"/>
      </w:rPr>
      <w:fldChar w:fldCharType="begin"/>
    </w:r>
    <w:r w:rsidRPr="009931B5">
      <w:rPr>
        <w:rStyle w:val="PageNumber"/>
        <w:sz w:val="24"/>
        <w:szCs w:val="24"/>
      </w:rPr>
      <w:instrText xml:space="preserve">PAGE  </w:instrText>
    </w:r>
    <w:r w:rsidRPr="009931B5">
      <w:rPr>
        <w:rStyle w:val="PageNumber"/>
        <w:sz w:val="24"/>
        <w:szCs w:val="24"/>
      </w:rPr>
      <w:fldChar w:fldCharType="separate"/>
    </w:r>
    <w:r w:rsidR="00E925D0">
      <w:rPr>
        <w:rStyle w:val="PageNumber"/>
        <w:noProof/>
        <w:sz w:val="24"/>
        <w:szCs w:val="24"/>
      </w:rPr>
      <w:t>1</w:t>
    </w:r>
    <w:r w:rsidRPr="009931B5">
      <w:rPr>
        <w:rStyle w:val="PageNumber"/>
        <w:sz w:val="24"/>
        <w:szCs w:val="24"/>
      </w:rPr>
      <w:fldChar w:fldCharType="end"/>
    </w:r>
  </w:p>
  <w:p w14:paraId="7A97D31C" w14:textId="77777777" w:rsidR="0077075F" w:rsidRDefault="0077075F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D2E13" w14:textId="77777777" w:rsidR="002D6E03" w:rsidRDefault="002D6E03" w:rsidP="002D6E0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725F">
      <w:rPr>
        <w:rStyle w:val="PageNumber"/>
        <w:noProof/>
      </w:rPr>
      <w:t>0</w:t>
    </w:r>
    <w:r>
      <w:rPr>
        <w:rStyle w:val="PageNumber"/>
      </w:rPr>
      <w:fldChar w:fldCharType="end"/>
    </w:r>
  </w:p>
  <w:p w14:paraId="429F57FE" w14:textId="77777777" w:rsidR="002D6E03" w:rsidRDefault="002D6E0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CC66DB" w14:textId="77777777" w:rsidR="00070169" w:rsidRDefault="00070169" w:rsidP="00895428">
      <w:r>
        <w:separator/>
      </w:r>
    </w:p>
  </w:footnote>
  <w:footnote w:type="continuationSeparator" w:id="0">
    <w:p w14:paraId="01ED6387" w14:textId="77777777" w:rsidR="00070169" w:rsidRDefault="00070169" w:rsidP="008954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800E19"/>
    <w:multiLevelType w:val="hybridMultilevel"/>
    <w:tmpl w:val="167296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C32C54"/>
    <w:multiLevelType w:val="multilevel"/>
    <w:tmpl w:val="1BC32C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2D695A4F"/>
    <w:multiLevelType w:val="multilevel"/>
    <w:tmpl w:val="2D695A4F"/>
    <w:lvl w:ilvl="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365A689B"/>
    <w:multiLevelType w:val="hybridMultilevel"/>
    <w:tmpl w:val="953A6C2E"/>
    <w:lvl w:ilvl="0" w:tplc="3DFC7A1A">
      <w:start w:val="1"/>
      <w:numFmt w:val="decimal"/>
      <w:lvlText w:val="%1."/>
      <w:lvlJc w:val="left"/>
      <w:pPr>
        <w:ind w:left="1035" w:hanging="10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A133777"/>
    <w:multiLevelType w:val="hybridMultilevel"/>
    <w:tmpl w:val="6D84B7E6"/>
    <w:lvl w:ilvl="0" w:tplc="D6E4930A">
      <w:start w:val="1"/>
      <w:numFmt w:val="decimal"/>
      <w:lvlText w:val="（%1）"/>
      <w:lvlJc w:val="left"/>
      <w:pPr>
        <w:ind w:left="75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33E3D83"/>
    <w:multiLevelType w:val="hybridMultilevel"/>
    <w:tmpl w:val="9FF040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8C74AB"/>
    <w:multiLevelType w:val="multilevel"/>
    <w:tmpl w:val="7B8C74AB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7C5640CE"/>
    <w:multiLevelType w:val="hybridMultilevel"/>
    <w:tmpl w:val="B5AC1334"/>
    <w:lvl w:ilvl="0" w:tplc="BAB6900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7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AE8"/>
    <w:rsid w:val="00004EDC"/>
    <w:rsid w:val="00005489"/>
    <w:rsid w:val="00005AAF"/>
    <w:rsid w:val="00006FBB"/>
    <w:rsid w:val="00023FC4"/>
    <w:rsid w:val="000345C4"/>
    <w:rsid w:val="000431AB"/>
    <w:rsid w:val="000454EE"/>
    <w:rsid w:val="0004633F"/>
    <w:rsid w:val="0005215A"/>
    <w:rsid w:val="00057B9E"/>
    <w:rsid w:val="00060801"/>
    <w:rsid w:val="0006175E"/>
    <w:rsid w:val="00062320"/>
    <w:rsid w:val="00062556"/>
    <w:rsid w:val="00066939"/>
    <w:rsid w:val="000672C4"/>
    <w:rsid w:val="00067ABE"/>
    <w:rsid w:val="00070169"/>
    <w:rsid w:val="00071AFB"/>
    <w:rsid w:val="000736A9"/>
    <w:rsid w:val="00086893"/>
    <w:rsid w:val="00091353"/>
    <w:rsid w:val="000915AB"/>
    <w:rsid w:val="00091FE4"/>
    <w:rsid w:val="00095AEB"/>
    <w:rsid w:val="00097A9D"/>
    <w:rsid w:val="00097E77"/>
    <w:rsid w:val="000A1BF9"/>
    <w:rsid w:val="000B09EA"/>
    <w:rsid w:val="000B3A66"/>
    <w:rsid w:val="000B3F2D"/>
    <w:rsid w:val="000B6E3C"/>
    <w:rsid w:val="000C2F67"/>
    <w:rsid w:val="000D63B3"/>
    <w:rsid w:val="000E06A1"/>
    <w:rsid w:val="000E19B8"/>
    <w:rsid w:val="000E5FCE"/>
    <w:rsid w:val="000E6E4A"/>
    <w:rsid w:val="000F217F"/>
    <w:rsid w:val="000F404F"/>
    <w:rsid w:val="000F565B"/>
    <w:rsid w:val="000F6297"/>
    <w:rsid w:val="001005AC"/>
    <w:rsid w:val="00107422"/>
    <w:rsid w:val="001218AB"/>
    <w:rsid w:val="00122FC5"/>
    <w:rsid w:val="00124DC4"/>
    <w:rsid w:val="00127293"/>
    <w:rsid w:val="001302F2"/>
    <w:rsid w:val="001351D4"/>
    <w:rsid w:val="001414AE"/>
    <w:rsid w:val="001513C8"/>
    <w:rsid w:val="00153AC6"/>
    <w:rsid w:val="00154DEB"/>
    <w:rsid w:val="001648DD"/>
    <w:rsid w:val="00166529"/>
    <w:rsid w:val="001761A0"/>
    <w:rsid w:val="00177B72"/>
    <w:rsid w:val="001836F3"/>
    <w:rsid w:val="00185201"/>
    <w:rsid w:val="001901C2"/>
    <w:rsid w:val="00190996"/>
    <w:rsid w:val="0019410E"/>
    <w:rsid w:val="00194EDF"/>
    <w:rsid w:val="00195AB0"/>
    <w:rsid w:val="00197391"/>
    <w:rsid w:val="001A362C"/>
    <w:rsid w:val="001A57E2"/>
    <w:rsid w:val="001B461B"/>
    <w:rsid w:val="001C0D9E"/>
    <w:rsid w:val="001D7FBE"/>
    <w:rsid w:val="001E27F4"/>
    <w:rsid w:val="001E5268"/>
    <w:rsid w:val="001E742B"/>
    <w:rsid w:val="001F22F2"/>
    <w:rsid w:val="001F29AA"/>
    <w:rsid w:val="00212633"/>
    <w:rsid w:val="0021315A"/>
    <w:rsid w:val="0021528A"/>
    <w:rsid w:val="00223F52"/>
    <w:rsid w:val="0022450D"/>
    <w:rsid w:val="0022727A"/>
    <w:rsid w:val="002323AD"/>
    <w:rsid w:val="002374DF"/>
    <w:rsid w:val="00240803"/>
    <w:rsid w:val="002411CC"/>
    <w:rsid w:val="00242EB5"/>
    <w:rsid w:val="00250FFD"/>
    <w:rsid w:val="00256456"/>
    <w:rsid w:val="00266EE6"/>
    <w:rsid w:val="00273489"/>
    <w:rsid w:val="0027457D"/>
    <w:rsid w:val="002772A2"/>
    <w:rsid w:val="002857B5"/>
    <w:rsid w:val="00291BF8"/>
    <w:rsid w:val="0029551A"/>
    <w:rsid w:val="002A2634"/>
    <w:rsid w:val="002B07D9"/>
    <w:rsid w:val="002B1112"/>
    <w:rsid w:val="002B73E6"/>
    <w:rsid w:val="002C1711"/>
    <w:rsid w:val="002C56F3"/>
    <w:rsid w:val="002C5AFB"/>
    <w:rsid w:val="002D6B17"/>
    <w:rsid w:val="002D6E03"/>
    <w:rsid w:val="002E225D"/>
    <w:rsid w:val="002E2C17"/>
    <w:rsid w:val="002E51A5"/>
    <w:rsid w:val="002E62A8"/>
    <w:rsid w:val="002F41C4"/>
    <w:rsid w:val="00300B26"/>
    <w:rsid w:val="0030300B"/>
    <w:rsid w:val="00305BF3"/>
    <w:rsid w:val="00306673"/>
    <w:rsid w:val="003136C8"/>
    <w:rsid w:val="003178D1"/>
    <w:rsid w:val="00320348"/>
    <w:rsid w:val="00322C21"/>
    <w:rsid w:val="0032342F"/>
    <w:rsid w:val="00335131"/>
    <w:rsid w:val="00335FE5"/>
    <w:rsid w:val="003369A1"/>
    <w:rsid w:val="00337572"/>
    <w:rsid w:val="00342DC9"/>
    <w:rsid w:val="003431F0"/>
    <w:rsid w:val="003451FC"/>
    <w:rsid w:val="00346A2E"/>
    <w:rsid w:val="003473EF"/>
    <w:rsid w:val="00353B5F"/>
    <w:rsid w:val="003558D5"/>
    <w:rsid w:val="00355CA9"/>
    <w:rsid w:val="00357CF6"/>
    <w:rsid w:val="00357FA2"/>
    <w:rsid w:val="0036612F"/>
    <w:rsid w:val="003705F1"/>
    <w:rsid w:val="0037476C"/>
    <w:rsid w:val="003804D4"/>
    <w:rsid w:val="00383072"/>
    <w:rsid w:val="00383552"/>
    <w:rsid w:val="00384F1F"/>
    <w:rsid w:val="00386656"/>
    <w:rsid w:val="00391FDE"/>
    <w:rsid w:val="00397EA8"/>
    <w:rsid w:val="003A3B5E"/>
    <w:rsid w:val="003A488E"/>
    <w:rsid w:val="003A53FC"/>
    <w:rsid w:val="003B41F9"/>
    <w:rsid w:val="003B542B"/>
    <w:rsid w:val="003B70E4"/>
    <w:rsid w:val="003C0C4B"/>
    <w:rsid w:val="003C1A51"/>
    <w:rsid w:val="003D0B3A"/>
    <w:rsid w:val="003D1AE4"/>
    <w:rsid w:val="003E2DAA"/>
    <w:rsid w:val="003E71FB"/>
    <w:rsid w:val="003F69F4"/>
    <w:rsid w:val="004003F2"/>
    <w:rsid w:val="00401555"/>
    <w:rsid w:val="00404237"/>
    <w:rsid w:val="00410DC0"/>
    <w:rsid w:val="00413E0B"/>
    <w:rsid w:val="0041419B"/>
    <w:rsid w:val="00416598"/>
    <w:rsid w:val="004272E4"/>
    <w:rsid w:val="0043045F"/>
    <w:rsid w:val="0044000A"/>
    <w:rsid w:val="00440220"/>
    <w:rsid w:val="004447D7"/>
    <w:rsid w:val="00445B89"/>
    <w:rsid w:val="00447507"/>
    <w:rsid w:val="004517D3"/>
    <w:rsid w:val="004528F9"/>
    <w:rsid w:val="0045606C"/>
    <w:rsid w:val="0045659F"/>
    <w:rsid w:val="00456707"/>
    <w:rsid w:val="0045725F"/>
    <w:rsid w:val="0046046D"/>
    <w:rsid w:val="004641A2"/>
    <w:rsid w:val="004656F3"/>
    <w:rsid w:val="00470722"/>
    <w:rsid w:val="0047486C"/>
    <w:rsid w:val="00480A9B"/>
    <w:rsid w:val="00482707"/>
    <w:rsid w:val="004857F1"/>
    <w:rsid w:val="00485E12"/>
    <w:rsid w:val="004871FA"/>
    <w:rsid w:val="0048722C"/>
    <w:rsid w:val="0048741C"/>
    <w:rsid w:val="00490028"/>
    <w:rsid w:val="00490EEE"/>
    <w:rsid w:val="00491C36"/>
    <w:rsid w:val="00491C7F"/>
    <w:rsid w:val="00493F94"/>
    <w:rsid w:val="004959A0"/>
    <w:rsid w:val="00496DFC"/>
    <w:rsid w:val="004A775D"/>
    <w:rsid w:val="004B33F7"/>
    <w:rsid w:val="004B5BF2"/>
    <w:rsid w:val="004B672A"/>
    <w:rsid w:val="004C5166"/>
    <w:rsid w:val="004C7934"/>
    <w:rsid w:val="004D09A2"/>
    <w:rsid w:val="004E2AA2"/>
    <w:rsid w:val="004F5C14"/>
    <w:rsid w:val="005054B9"/>
    <w:rsid w:val="00517275"/>
    <w:rsid w:val="00523878"/>
    <w:rsid w:val="0052584B"/>
    <w:rsid w:val="00527741"/>
    <w:rsid w:val="005400F0"/>
    <w:rsid w:val="00543D42"/>
    <w:rsid w:val="005446C4"/>
    <w:rsid w:val="00552F3A"/>
    <w:rsid w:val="00561DBA"/>
    <w:rsid w:val="0056456F"/>
    <w:rsid w:val="00566645"/>
    <w:rsid w:val="00571C86"/>
    <w:rsid w:val="0057203D"/>
    <w:rsid w:val="00595AE5"/>
    <w:rsid w:val="005977EB"/>
    <w:rsid w:val="00597B3D"/>
    <w:rsid w:val="005A4F9A"/>
    <w:rsid w:val="005B076F"/>
    <w:rsid w:val="005B0AD7"/>
    <w:rsid w:val="005B5B63"/>
    <w:rsid w:val="005B7984"/>
    <w:rsid w:val="005C17D9"/>
    <w:rsid w:val="005C2A8C"/>
    <w:rsid w:val="005C7F3A"/>
    <w:rsid w:val="005D1652"/>
    <w:rsid w:val="005D2365"/>
    <w:rsid w:val="005D2C8C"/>
    <w:rsid w:val="005D4BC2"/>
    <w:rsid w:val="005D4CB4"/>
    <w:rsid w:val="005D5941"/>
    <w:rsid w:val="005E04C4"/>
    <w:rsid w:val="005E0A1D"/>
    <w:rsid w:val="005E4E89"/>
    <w:rsid w:val="005E72D2"/>
    <w:rsid w:val="005E7B0F"/>
    <w:rsid w:val="005F22D1"/>
    <w:rsid w:val="005F3C80"/>
    <w:rsid w:val="005F7C5D"/>
    <w:rsid w:val="00603393"/>
    <w:rsid w:val="0061351D"/>
    <w:rsid w:val="00615B81"/>
    <w:rsid w:val="0062028F"/>
    <w:rsid w:val="00620DD4"/>
    <w:rsid w:val="006334E0"/>
    <w:rsid w:val="00635F1A"/>
    <w:rsid w:val="00641E54"/>
    <w:rsid w:val="0064232D"/>
    <w:rsid w:val="00642458"/>
    <w:rsid w:val="00644775"/>
    <w:rsid w:val="00651D6D"/>
    <w:rsid w:val="006553B9"/>
    <w:rsid w:val="00662D3F"/>
    <w:rsid w:val="0066573B"/>
    <w:rsid w:val="00671553"/>
    <w:rsid w:val="00672012"/>
    <w:rsid w:val="00675229"/>
    <w:rsid w:val="006835D4"/>
    <w:rsid w:val="006843A8"/>
    <w:rsid w:val="00685D42"/>
    <w:rsid w:val="006962B1"/>
    <w:rsid w:val="006A4A30"/>
    <w:rsid w:val="006A560F"/>
    <w:rsid w:val="006B0ACD"/>
    <w:rsid w:val="006B1235"/>
    <w:rsid w:val="006B59AA"/>
    <w:rsid w:val="006B65FB"/>
    <w:rsid w:val="006B69B7"/>
    <w:rsid w:val="006D2F84"/>
    <w:rsid w:val="006D3C2B"/>
    <w:rsid w:val="006D5969"/>
    <w:rsid w:val="006D78EF"/>
    <w:rsid w:val="006E21F8"/>
    <w:rsid w:val="006E42A3"/>
    <w:rsid w:val="006E42D9"/>
    <w:rsid w:val="006E43BD"/>
    <w:rsid w:val="006F14BD"/>
    <w:rsid w:val="006F269E"/>
    <w:rsid w:val="006F606C"/>
    <w:rsid w:val="006F62CA"/>
    <w:rsid w:val="00700353"/>
    <w:rsid w:val="0070103C"/>
    <w:rsid w:val="00702CDA"/>
    <w:rsid w:val="007033DB"/>
    <w:rsid w:val="00705EF8"/>
    <w:rsid w:val="00710A71"/>
    <w:rsid w:val="00710E6E"/>
    <w:rsid w:val="00720858"/>
    <w:rsid w:val="00730F2F"/>
    <w:rsid w:val="00734EFA"/>
    <w:rsid w:val="007374F9"/>
    <w:rsid w:val="0074225C"/>
    <w:rsid w:val="00742C46"/>
    <w:rsid w:val="0074531B"/>
    <w:rsid w:val="007457E5"/>
    <w:rsid w:val="00751D31"/>
    <w:rsid w:val="00753A8F"/>
    <w:rsid w:val="0075418D"/>
    <w:rsid w:val="00756741"/>
    <w:rsid w:val="00757D6E"/>
    <w:rsid w:val="007606B8"/>
    <w:rsid w:val="00760CE5"/>
    <w:rsid w:val="0076133D"/>
    <w:rsid w:val="007615A8"/>
    <w:rsid w:val="00762041"/>
    <w:rsid w:val="0076308E"/>
    <w:rsid w:val="00764860"/>
    <w:rsid w:val="00764949"/>
    <w:rsid w:val="0076684F"/>
    <w:rsid w:val="007671B2"/>
    <w:rsid w:val="00767FFE"/>
    <w:rsid w:val="007706FB"/>
    <w:rsid w:val="0077075F"/>
    <w:rsid w:val="00770F3E"/>
    <w:rsid w:val="0077176E"/>
    <w:rsid w:val="007724A7"/>
    <w:rsid w:val="00773282"/>
    <w:rsid w:val="00774020"/>
    <w:rsid w:val="0077514F"/>
    <w:rsid w:val="0077553F"/>
    <w:rsid w:val="0078184C"/>
    <w:rsid w:val="00786D8D"/>
    <w:rsid w:val="007951E9"/>
    <w:rsid w:val="00796FF7"/>
    <w:rsid w:val="007A0D3C"/>
    <w:rsid w:val="007A2A64"/>
    <w:rsid w:val="007A6EE0"/>
    <w:rsid w:val="007B18E8"/>
    <w:rsid w:val="007B1E81"/>
    <w:rsid w:val="007B336A"/>
    <w:rsid w:val="007B625E"/>
    <w:rsid w:val="007C2DE7"/>
    <w:rsid w:val="007D1E49"/>
    <w:rsid w:val="007D5B16"/>
    <w:rsid w:val="007D621D"/>
    <w:rsid w:val="007D70F3"/>
    <w:rsid w:val="007E46EC"/>
    <w:rsid w:val="007F0B01"/>
    <w:rsid w:val="007F0EE5"/>
    <w:rsid w:val="007F3E45"/>
    <w:rsid w:val="007F51FC"/>
    <w:rsid w:val="007F6B77"/>
    <w:rsid w:val="008151A2"/>
    <w:rsid w:val="0082159E"/>
    <w:rsid w:val="00832B3E"/>
    <w:rsid w:val="00841A8D"/>
    <w:rsid w:val="0084437B"/>
    <w:rsid w:val="00845A7E"/>
    <w:rsid w:val="00851839"/>
    <w:rsid w:val="0085185A"/>
    <w:rsid w:val="00852D19"/>
    <w:rsid w:val="008548E6"/>
    <w:rsid w:val="00857066"/>
    <w:rsid w:val="008657AD"/>
    <w:rsid w:val="00865832"/>
    <w:rsid w:val="00865DEC"/>
    <w:rsid w:val="00870E4B"/>
    <w:rsid w:val="00871AF4"/>
    <w:rsid w:val="00886121"/>
    <w:rsid w:val="00894696"/>
    <w:rsid w:val="00895428"/>
    <w:rsid w:val="00896034"/>
    <w:rsid w:val="00896915"/>
    <w:rsid w:val="008A5A45"/>
    <w:rsid w:val="008B5584"/>
    <w:rsid w:val="008B6747"/>
    <w:rsid w:val="008C4A48"/>
    <w:rsid w:val="008D0711"/>
    <w:rsid w:val="008D30B4"/>
    <w:rsid w:val="008D6DB7"/>
    <w:rsid w:val="008E1495"/>
    <w:rsid w:val="008E2E55"/>
    <w:rsid w:val="008E4B04"/>
    <w:rsid w:val="008E79B4"/>
    <w:rsid w:val="008F4596"/>
    <w:rsid w:val="008F5E9B"/>
    <w:rsid w:val="00907970"/>
    <w:rsid w:val="00917D77"/>
    <w:rsid w:val="00917E05"/>
    <w:rsid w:val="00922BCD"/>
    <w:rsid w:val="0093625E"/>
    <w:rsid w:val="00940762"/>
    <w:rsid w:val="00943AD7"/>
    <w:rsid w:val="009452A4"/>
    <w:rsid w:val="00946E19"/>
    <w:rsid w:val="009522D0"/>
    <w:rsid w:val="0095557B"/>
    <w:rsid w:val="00956FB3"/>
    <w:rsid w:val="009634F0"/>
    <w:rsid w:val="00964413"/>
    <w:rsid w:val="00965E7D"/>
    <w:rsid w:val="00966681"/>
    <w:rsid w:val="00971084"/>
    <w:rsid w:val="0097224A"/>
    <w:rsid w:val="00972E9F"/>
    <w:rsid w:val="00973F76"/>
    <w:rsid w:val="00975B5B"/>
    <w:rsid w:val="0098520B"/>
    <w:rsid w:val="00990E74"/>
    <w:rsid w:val="00990EA2"/>
    <w:rsid w:val="0099258F"/>
    <w:rsid w:val="009931B5"/>
    <w:rsid w:val="009943D5"/>
    <w:rsid w:val="0099535F"/>
    <w:rsid w:val="009A11FA"/>
    <w:rsid w:val="009A37A0"/>
    <w:rsid w:val="009A7779"/>
    <w:rsid w:val="009B3FE0"/>
    <w:rsid w:val="009B52AD"/>
    <w:rsid w:val="009B6510"/>
    <w:rsid w:val="009C6336"/>
    <w:rsid w:val="009E41FD"/>
    <w:rsid w:val="009F30C5"/>
    <w:rsid w:val="00A010D9"/>
    <w:rsid w:val="00A03304"/>
    <w:rsid w:val="00A0398C"/>
    <w:rsid w:val="00A06D3B"/>
    <w:rsid w:val="00A06D68"/>
    <w:rsid w:val="00A14D3E"/>
    <w:rsid w:val="00A2350B"/>
    <w:rsid w:val="00A270EB"/>
    <w:rsid w:val="00A278D5"/>
    <w:rsid w:val="00A35173"/>
    <w:rsid w:val="00A35E0C"/>
    <w:rsid w:val="00A36587"/>
    <w:rsid w:val="00A37047"/>
    <w:rsid w:val="00A43147"/>
    <w:rsid w:val="00A50DAA"/>
    <w:rsid w:val="00A51AE8"/>
    <w:rsid w:val="00A52615"/>
    <w:rsid w:val="00A558E9"/>
    <w:rsid w:val="00A5651F"/>
    <w:rsid w:val="00A573B8"/>
    <w:rsid w:val="00A63A01"/>
    <w:rsid w:val="00A64AB7"/>
    <w:rsid w:val="00A6785C"/>
    <w:rsid w:val="00A70C81"/>
    <w:rsid w:val="00A7142B"/>
    <w:rsid w:val="00A71916"/>
    <w:rsid w:val="00A766BB"/>
    <w:rsid w:val="00A83456"/>
    <w:rsid w:val="00A87CBC"/>
    <w:rsid w:val="00A9509B"/>
    <w:rsid w:val="00A95664"/>
    <w:rsid w:val="00AB03BE"/>
    <w:rsid w:val="00AB6B1A"/>
    <w:rsid w:val="00AB6B87"/>
    <w:rsid w:val="00AC47A2"/>
    <w:rsid w:val="00AD171D"/>
    <w:rsid w:val="00AD36D6"/>
    <w:rsid w:val="00AD5999"/>
    <w:rsid w:val="00AE46CE"/>
    <w:rsid w:val="00AF668B"/>
    <w:rsid w:val="00AF7C0F"/>
    <w:rsid w:val="00B01150"/>
    <w:rsid w:val="00B04445"/>
    <w:rsid w:val="00B06974"/>
    <w:rsid w:val="00B101C0"/>
    <w:rsid w:val="00B1254D"/>
    <w:rsid w:val="00B179A2"/>
    <w:rsid w:val="00B35B1B"/>
    <w:rsid w:val="00B4603A"/>
    <w:rsid w:val="00B53091"/>
    <w:rsid w:val="00B6221B"/>
    <w:rsid w:val="00B66088"/>
    <w:rsid w:val="00B82F60"/>
    <w:rsid w:val="00B83BE0"/>
    <w:rsid w:val="00B96DC6"/>
    <w:rsid w:val="00BA100A"/>
    <w:rsid w:val="00BB73ED"/>
    <w:rsid w:val="00BB7F80"/>
    <w:rsid w:val="00BC25E3"/>
    <w:rsid w:val="00BC3953"/>
    <w:rsid w:val="00BC6C2D"/>
    <w:rsid w:val="00BD26A2"/>
    <w:rsid w:val="00BD4076"/>
    <w:rsid w:val="00BE20C2"/>
    <w:rsid w:val="00BE40AD"/>
    <w:rsid w:val="00BF0343"/>
    <w:rsid w:val="00BF05D4"/>
    <w:rsid w:val="00BF0E07"/>
    <w:rsid w:val="00BF4A89"/>
    <w:rsid w:val="00C0340B"/>
    <w:rsid w:val="00C075D6"/>
    <w:rsid w:val="00C0784A"/>
    <w:rsid w:val="00C07EFB"/>
    <w:rsid w:val="00C106E1"/>
    <w:rsid w:val="00C14C51"/>
    <w:rsid w:val="00C15F9B"/>
    <w:rsid w:val="00C2244A"/>
    <w:rsid w:val="00C31239"/>
    <w:rsid w:val="00C3502B"/>
    <w:rsid w:val="00C40033"/>
    <w:rsid w:val="00C46C68"/>
    <w:rsid w:val="00C5259D"/>
    <w:rsid w:val="00C527FF"/>
    <w:rsid w:val="00C624F0"/>
    <w:rsid w:val="00C706E1"/>
    <w:rsid w:val="00C74DB7"/>
    <w:rsid w:val="00C774C9"/>
    <w:rsid w:val="00C77C48"/>
    <w:rsid w:val="00C8060F"/>
    <w:rsid w:val="00C825D4"/>
    <w:rsid w:val="00C84EE5"/>
    <w:rsid w:val="00C8783A"/>
    <w:rsid w:val="00C87B35"/>
    <w:rsid w:val="00C91177"/>
    <w:rsid w:val="00C93B46"/>
    <w:rsid w:val="00C93C3B"/>
    <w:rsid w:val="00C96355"/>
    <w:rsid w:val="00CA4394"/>
    <w:rsid w:val="00CA6EEA"/>
    <w:rsid w:val="00CB077C"/>
    <w:rsid w:val="00CC07AB"/>
    <w:rsid w:val="00CC46F0"/>
    <w:rsid w:val="00CD041E"/>
    <w:rsid w:val="00CD47F3"/>
    <w:rsid w:val="00CD6E4C"/>
    <w:rsid w:val="00CE0B32"/>
    <w:rsid w:val="00CE5870"/>
    <w:rsid w:val="00CE5BB7"/>
    <w:rsid w:val="00CF11B4"/>
    <w:rsid w:val="00CF35F2"/>
    <w:rsid w:val="00D04962"/>
    <w:rsid w:val="00D07F0C"/>
    <w:rsid w:val="00D11329"/>
    <w:rsid w:val="00D13ACA"/>
    <w:rsid w:val="00D144A9"/>
    <w:rsid w:val="00D145EC"/>
    <w:rsid w:val="00D15325"/>
    <w:rsid w:val="00D231CF"/>
    <w:rsid w:val="00D267E3"/>
    <w:rsid w:val="00D3265B"/>
    <w:rsid w:val="00D368B3"/>
    <w:rsid w:val="00D4008D"/>
    <w:rsid w:val="00D40F18"/>
    <w:rsid w:val="00D4458C"/>
    <w:rsid w:val="00D4653E"/>
    <w:rsid w:val="00D52270"/>
    <w:rsid w:val="00D52BE5"/>
    <w:rsid w:val="00D56FA3"/>
    <w:rsid w:val="00D65861"/>
    <w:rsid w:val="00D65883"/>
    <w:rsid w:val="00D70B87"/>
    <w:rsid w:val="00D72129"/>
    <w:rsid w:val="00D7518E"/>
    <w:rsid w:val="00D76BA1"/>
    <w:rsid w:val="00D8475B"/>
    <w:rsid w:val="00D85506"/>
    <w:rsid w:val="00D9598E"/>
    <w:rsid w:val="00DA1442"/>
    <w:rsid w:val="00DA5EDA"/>
    <w:rsid w:val="00DA7C69"/>
    <w:rsid w:val="00DB09E4"/>
    <w:rsid w:val="00DB78D8"/>
    <w:rsid w:val="00DC0DB8"/>
    <w:rsid w:val="00DC0F75"/>
    <w:rsid w:val="00DC1554"/>
    <w:rsid w:val="00DC200B"/>
    <w:rsid w:val="00DC27CA"/>
    <w:rsid w:val="00DC2FBF"/>
    <w:rsid w:val="00DC6918"/>
    <w:rsid w:val="00DD3ECF"/>
    <w:rsid w:val="00DD7817"/>
    <w:rsid w:val="00DF3D93"/>
    <w:rsid w:val="00DF78DC"/>
    <w:rsid w:val="00E10261"/>
    <w:rsid w:val="00E134D1"/>
    <w:rsid w:val="00E13BF3"/>
    <w:rsid w:val="00E1545F"/>
    <w:rsid w:val="00E16554"/>
    <w:rsid w:val="00E16747"/>
    <w:rsid w:val="00E24D64"/>
    <w:rsid w:val="00E25245"/>
    <w:rsid w:val="00E30966"/>
    <w:rsid w:val="00E37D04"/>
    <w:rsid w:val="00E4004A"/>
    <w:rsid w:val="00E40476"/>
    <w:rsid w:val="00E45077"/>
    <w:rsid w:val="00E4676F"/>
    <w:rsid w:val="00E57621"/>
    <w:rsid w:val="00E6453D"/>
    <w:rsid w:val="00E663AA"/>
    <w:rsid w:val="00E75A47"/>
    <w:rsid w:val="00E77F1B"/>
    <w:rsid w:val="00E83397"/>
    <w:rsid w:val="00E83E7B"/>
    <w:rsid w:val="00E925D0"/>
    <w:rsid w:val="00E95F6E"/>
    <w:rsid w:val="00EA0CE8"/>
    <w:rsid w:val="00EA233E"/>
    <w:rsid w:val="00EA2EE6"/>
    <w:rsid w:val="00EB44A1"/>
    <w:rsid w:val="00EB4C85"/>
    <w:rsid w:val="00EB6632"/>
    <w:rsid w:val="00EB7E74"/>
    <w:rsid w:val="00EC1E4D"/>
    <w:rsid w:val="00EC75B2"/>
    <w:rsid w:val="00ED12B1"/>
    <w:rsid w:val="00ED4CA9"/>
    <w:rsid w:val="00EE05A7"/>
    <w:rsid w:val="00EE0E37"/>
    <w:rsid w:val="00EE1746"/>
    <w:rsid w:val="00EE2619"/>
    <w:rsid w:val="00EE5B9E"/>
    <w:rsid w:val="00EE7266"/>
    <w:rsid w:val="00EE7784"/>
    <w:rsid w:val="00F06216"/>
    <w:rsid w:val="00F10E2E"/>
    <w:rsid w:val="00F14BA4"/>
    <w:rsid w:val="00F3548D"/>
    <w:rsid w:val="00F3694A"/>
    <w:rsid w:val="00F41746"/>
    <w:rsid w:val="00F475FA"/>
    <w:rsid w:val="00F50AC0"/>
    <w:rsid w:val="00F53EAB"/>
    <w:rsid w:val="00F5474B"/>
    <w:rsid w:val="00F624C5"/>
    <w:rsid w:val="00F67984"/>
    <w:rsid w:val="00F70EE8"/>
    <w:rsid w:val="00F77601"/>
    <w:rsid w:val="00F778C5"/>
    <w:rsid w:val="00F8026D"/>
    <w:rsid w:val="00F87937"/>
    <w:rsid w:val="00F87A1B"/>
    <w:rsid w:val="00F90361"/>
    <w:rsid w:val="00F96896"/>
    <w:rsid w:val="00FA06DB"/>
    <w:rsid w:val="00FA0EC2"/>
    <w:rsid w:val="00FA28C4"/>
    <w:rsid w:val="00FA56B2"/>
    <w:rsid w:val="00FA7CE6"/>
    <w:rsid w:val="00FB7B67"/>
    <w:rsid w:val="00FC29E9"/>
    <w:rsid w:val="00FD0ED1"/>
    <w:rsid w:val="00FE52FF"/>
    <w:rsid w:val="00FE6E1A"/>
    <w:rsid w:val="00FF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534AF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410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702CDA"/>
    <w:pPr>
      <w:keepNext/>
      <w:spacing w:before="480" w:after="360"/>
      <w:jc w:val="center"/>
      <w:outlineLvl w:val="0"/>
    </w:pPr>
    <w:rPr>
      <w:rFonts w:ascii="Arial" w:eastAsia="宋体" w:hAnsi="Arial" w:cs="Arial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02CDA"/>
    <w:pPr>
      <w:keepNext/>
      <w:outlineLvl w:val="1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702CDA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702CDA"/>
    <w:pPr>
      <w:keepNext/>
      <w:keepLines/>
      <w:spacing w:before="280" w:after="290" w:line="376" w:lineRule="auto"/>
      <w:outlineLvl w:val="3"/>
    </w:pPr>
    <w:rPr>
      <w:rFonts w:ascii="Arial" w:eastAsia="黑体" w:hAnsi="Arial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72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27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702CDA"/>
    <w:rPr>
      <w:rFonts w:ascii="Arial" w:eastAsia="宋体" w:hAnsi="Arial" w:cs="Arial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02CDA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702CDA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702CDA"/>
    <w:rPr>
      <w:rFonts w:ascii="Arial" w:eastAsia="黑体" w:hAnsi="Arial" w:cs="Times New Roman"/>
      <w:b/>
      <w:bCs/>
      <w:sz w:val="28"/>
      <w:szCs w:val="28"/>
    </w:rPr>
  </w:style>
  <w:style w:type="numbering" w:customStyle="1" w:styleId="1">
    <w:name w:val="无列表1"/>
    <w:next w:val="NoList"/>
    <w:uiPriority w:val="99"/>
    <w:semiHidden/>
    <w:unhideWhenUsed/>
    <w:rsid w:val="00702CDA"/>
  </w:style>
  <w:style w:type="character" w:styleId="FootnoteReference">
    <w:name w:val="footnote reference"/>
    <w:semiHidden/>
    <w:rsid w:val="00702CDA"/>
    <w:rPr>
      <w:vertAlign w:val="superscript"/>
    </w:rPr>
  </w:style>
  <w:style w:type="character" w:styleId="PageNumber">
    <w:name w:val="page number"/>
    <w:basedOn w:val="DefaultParagraphFont"/>
    <w:rsid w:val="00702CDA"/>
  </w:style>
  <w:style w:type="character" w:styleId="Hyperlink">
    <w:name w:val="Hyperlink"/>
    <w:rsid w:val="00702CDA"/>
    <w:rPr>
      <w:color w:val="0000FF"/>
      <w:u w:val="single"/>
    </w:rPr>
  </w:style>
  <w:style w:type="paragraph" w:styleId="TOC2">
    <w:name w:val="toc 2"/>
    <w:basedOn w:val="Normal"/>
    <w:next w:val="Normal"/>
    <w:semiHidden/>
    <w:rsid w:val="00702CDA"/>
    <w:pPr>
      <w:tabs>
        <w:tab w:val="right" w:leader="dot" w:pos="8268"/>
      </w:tabs>
      <w:ind w:leftChars="200" w:left="420"/>
    </w:pPr>
    <w:rPr>
      <w:rFonts w:ascii="宋体" w:eastAsia="宋体" w:hAnsi="宋体" w:cs="Times New Roman"/>
      <w:sz w:val="24"/>
      <w:szCs w:val="24"/>
    </w:rPr>
  </w:style>
  <w:style w:type="paragraph" w:customStyle="1" w:styleId="Style17">
    <w:name w:val="_Style 17"/>
    <w:basedOn w:val="Normal"/>
    <w:next w:val="BodyText2"/>
    <w:rsid w:val="00702CDA"/>
    <w:pPr>
      <w:jc w:val="center"/>
    </w:pPr>
    <w:rPr>
      <w:rFonts w:ascii="Times New Roman" w:eastAsia="黑体" w:hAnsi="Times New Roman" w:cs="Times New Roman"/>
      <w:b/>
      <w:bCs/>
      <w:color w:val="FF0000"/>
      <w:sz w:val="32"/>
      <w:szCs w:val="52"/>
    </w:rPr>
  </w:style>
  <w:style w:type="paragraph" w:styleId="NormalIndent">
    <w:name w:val="Normal Indent"/>
    <w:basedOn w:val="Normal"/>
    <w:rsid w:val="00702CDA"/>
    <w:pPr>
      <w:ind w:firstLine="420"/>
    </w:pPr>
    <w:rPr>
      <w:rFonts w:ascii="Times New Roman" w:eastAsia="宋体" w:hAnsi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702CDA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702CDA"/>
    <w:rPr>
      <w:rFonts w:ascii="Times New Roman" w:eastAsia="宋体" w:hAnsi="Times New Roman" w:cs="Times New Roman"/>
      <w:szCs w:val="24"/>
      <w:shd w:val="clear" w:color="auto" w:fill="000080"/>
    </w:rPr>
  </w:style>
  <w:style w:type="paragraph" w:styleId="BodyText">
    <w:name w:val="Body Text"/>
    <w:basedOn w:val="Normal"/>
    <w:link w:val="BodyTextChar"/>
    <w:rsid w:val="00702CDA"/>
    <w:pPr>
      <w:spacing w:after="120"/>
    </w:pPr>
    <w:rPr>
      <w:rFonts w:ascii="Times New Roman" w:eastAsia="宋体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702CDA"/>
    <w:rPr>
      <w:rFonts w:ascii="Times New Roman" w:eastAsia="宋体" w:hAnsi="Times New Roman" w:cs="Times New Roman"/>
      <w:szCs w:val="24"/>
    </w:rPr>
  </w:style>
  <w:style w:type="paragraph" w:styleId="BodyTextIndent">
    <w:name w:val="Body Text Indent"/>
    <w:basedOn w:val="Normal"/>
    <w:link w:val="BodyTextIndentChar"/>
    <w:rsid w:val="00702CDA"/>
    <w:pPr>
      <w:spacing w:line="300" w:lineRule="auto"/>
      <w:ind w:firstLineChars="200" w:firstLine="560"/>
    </w:pPr>
    <w:rPr>
      <w:rFonts w:ascii="Times New Roman" w:eastAsia="宋体" w:hAnsi="Times New Roman" w:cs="Times New Roman"/>
      <w:sz w:val="28"/>
      <w:szCs w:val="28"/>
    </w:rPr>
  </w:style>
  <w:style w:type="character" w:customStyle="1" w:styleId="BodyTextIndentChar">
    <w:name w:val="Body Text Indent Char"/>
    <w:basedOn w:val="DefaultParagraphFont"/>
    <w:link w:val="BodyTextIndent"/>
    <w:rsid w:val="00702CDA"/>
    <w:rPr>
      <w:rFonts w:ascii="Times New Roman" w:eastAsia="宋体" w:hAnsi="Times New Roman" w:cs="Times New Roman"/>
      <w:sz w:val="28"/>
      <w:szCs w:val="28"/>
    </w:rPr>
  </w:style>
  <w:style w:type="paragraph" w:styleId="TOC3">
    <w:name w:val="toc 3"/>
    <w:basedOn w:val="Normal"/>
    <w:next w:val="Normal"/>
    <w:semiHidden/>
    <w:rsid w:val="00702CDA"/>
    <w:pPr>
      <w:ind w:leftChars="400" w:left="840"/>
    </w:pPr>
    <w:rPr>
      <w:rFonts w:ascii="Times New Roman" w:eastAsia="宋体" w:hAnsi="Times New Roman" w:cs="Times New Roman"/>
      <w:szCs w:val="24"/>
    </w:rPr>
  </w:style>
  <w:style w:type="paragraph" w:styleId="BodyTextIndent2">
    <w:name w:val="Body Text Indent 2"/>
    <w:basedOn w:val="Normal"/>
    <w:link w:val="BodyTextIndent2Char"/>
    <w:rsid w:val="00702CDA"/>
    <w:pPr>
      <w:spacing w:after="120" w:line="480" w:lineRule="auto"/>
      <w:ind w:leftChars="200" w:left="420"/>
    </w:pPr>
    <w:rPr>
      <w:rFonts w:ascii="Times New Roman" w:eastAsia="宋体" w:hAnsi="Times New Roman" w:cs="Times New Roman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702CDA"/>
    <w:rPr>
      <w:rFonts w:ascii="Times New Roman" w:eastAsia="宋体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rsid w:val="00702C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2CDA"/>
    <w:rPr>
      <w:rFonts w:ascii="Times New Roman" w:eastAsia="宋体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702CDA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2CDA"/>
    <w:rPr>
      <w:rFonts w:ascii="Times New Roman" w:eastAsia="宋体" w:hAnsi="Times New Roman" w:cs="Times New Roman"/>
      <w:sz w:val="18"/>
      <w:szCs w:val="18"/>
    </w:rPr>
  </w:style>
  <w:style w:type="paragraph" w:styleId="TOC1">
    <w:name w:val="toc 1"/>
    <w:basedOn w:val="Normal"/>
    <w:next w:val="Normal"/>
    <w:semiHidden/>
    <w:rsid w:val="00702CDA"/>
    <w:rPr>
      <w:rFonts w:ascii="Times New Roman" w:eastAsia="宋体" w:hAnsi="Times New Roman" w:cs="Times New Roman"/>
      <w:sz w:val="28"/>
      <w:szCs w:val="24"/>
    </w:rPr>
  </w:style>
  <w:style w:type="paragraph" w:styleId="FootnoteText">
    <w:name w:val="footnote text"/>
    <w:basedOn w:val="Normal"/>
    <w:link w:val="FootnoteTextChar"/>
    <w:semiHidden/>
    <w:rsid w:val="00702CDA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702CDA"/>
    <w:rPr>
      <w:rFonts w:ascii="Times New Roman" w:eastAsia="宋体" w:hAnsi="Times New Roman" w:cs="Times New Roman"/>
      <w:sz w:val="18"/>
      <w:szCs w:val="18"/>
    </w:rPr>
  </w:style>
  <w:style w:type="paragraph" w:styleId="BodyText2">
    <w:name w:val="Body Text 2"/>
    <w:basedOn w:val="Normal"/>
    <w:link w:val="BodyText2Char"/>
    <w:rsid w:val="00702CDA"/>
    <w:pPr>
      <w:spacing w:after="120" w:line="480" w:lineRule="auto"/>
    </w:pPr>
    <w:rPr>
      <w:rFonts w:ascii="Times New Roman" w:eastAsia="宋体" w:hAnsi="Times New Roman" w:cs="Times New Roman"/>
      <w:szCs w:val="24"/>
    </w:rPr>
  </w:style>
  <w:style w:type="character" w:customStyle="1" w:styleId="BodyText2Char">
    <w:name w:val="Body Text 2 Char"/>
    <w:basedOn w:val="DefaultParagraphFont"/>
    <w:link w:val="BodyText2"/>
    <w:rsid w:val="00702CDA"/>
    <w:rPr>
      <w:rFonts w:ascii="Times New Roman" w:eastAsia="宋体" w:hAnsi="Times New Roman" w:cs="Times New Roman"/>
      <w:szCs w:val="24"/>
    </w:rPr>
  </w:style>
  <w:style w:type="paragraph" w:styleId="NormalWeb">
    <w:name w:val="Normal (Web)"/>
    <w:basedOn w:val="Normal"/>
    <w:uiPriority w:val="99"/>
    <w:rsid w:val="00702CDA"/>
    <w:rPr>
      <w:rFonts w:ascii="Times New Roman" w:eastAsia="宋体" w:hAnsi="Times New Roman" w:cs="Times New Roman"/>
      <w:sz w:val="24"/>
      <w:szCs w:val="24"/>
    </w:rPr>
  </w:style>
  <w:style w:type="paragraph" w:customStyle="1" w:styleId="a">
    <w:name w:val="段落"/>
    <w:basedOn w:val="Normal"/>
    <w:rsid w:val="00702CDA"/>
    <w:pPr>
      <w:widowControl/>
      <w:adjustRightInd w:val="0"/>
      <w:spacing w:line="420" w:lineRule="exact"/>
      <w:ind w:firstLineChars="200" w:firstLine="520"/>
      <w:textAlignment w:val="baseline"/>
    </w:pPr>
    <w:rPr>
      <w:rFonts w:ascii="Times New Roman" w:eastAsia="宋体" w:hAnsi="Times New Roman" w:cs="Times New Roman"/>
      <w:spacing w:val="10"/>
      <w:kern w:val="0"/>
      <w:sz w:val="24"/>
      <w:szCs w:val="20"/>
    </w:rPr>
  </w:style>
  <w:style w:type="table" w:styleId="TableGrid">
    <w:name w:val="Table Grid"/>
    <w:basedOn w:val="TableNormal"/>
    <w:rsid w:val="00702CD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网格型1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">
    <w:name w:val="无列表11"/>
    <w:next w:val="NoList"/>
    <w:uiPriority w:val="99"/>
    <w:semiHidden/>
    <w:unhideWhenUsed/>
    <w:rsid w:val="00702CDA"/>
  </w:style>
  <w:style w:type="table" w:customStyle="1" w:styleId="2">
    <w:name w:val="网格型2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7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">
    <w:name w:val="网格型8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702CDA"/>
    <w:rPr>
      <w:sz w:val="21"/>
      <w:szCs w:val="21"/>
    </w:rPr>
  </w:style>
  <w:style w:type="paragraph" w:styleId="CommentText">
    <w:name w:val="annotation text"/>
    <w:basedOn w:val="Normal"/>
    <w:link w:val="CommentTextChar"/>
    <w:rsid w:val="00702CDA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rsid w:val="00702CDA"/>
    <w:rPr>
      <w:rFonts w:ascii="Times New Roman" w:eastAsia="宋体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702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02CDA"/>
    <w:rPr>
      <w:rFonts w:ascii="Times New Roman" w:eastAsia="宋体" w:hAnsi="Times New Roman" w:cs="Times New Roman"/>
      <w:b/>
      <w:bCs/>
      <w:szCs w:val="24"/>
    </w:rPr>
  </w:style>
  <w:style w:type="paragraph" w:styleId="Revision">
    <w:name w:val="Revision"/>
    <w:hidden/>
    <w:uiPriority w:val="99"/>
    <w:unhideWhenUsed/>
    <w:rsid w:val="00702CDA"/>
    <w:rPr>
      <w:rFonts w:ascii="Times New Roman" w:eastAsia="宋体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0F404F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6B5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94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18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96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5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36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9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82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1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2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6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44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1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32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94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06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1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0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8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87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2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7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79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65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86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63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13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0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68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1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05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3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1C252F5F-0907-0A41-A930-D781C1972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-exce-word-pptl</dc:creator>
  <cp:keywords/>
  <dc:description/>
  <cp:lastModifiedBy>Microsoft Office User</cp:lastModifiedBy>
  <cp:revision>3</cp:revision>
  <dcterms:created xsi:type="dcterms:W3CDTF">2017-06-22T17:02:00Z</dcterms:created>
  <dcterms:modified xsi:type="dcterms:W3CDTF">2017-06-22T17:03:00Z</dcterms:modified>
</cp:coreProperties>
</file>